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466C1" w14:textId="77777777" w:rsidR="00447F85" w:rsidRDefault="00447F85" w:rsidP="00447F85">
      <w:pPr>
        <w:spacing w:line="480" w:lineRule="auto"/>
        <w:jc w:val="center"/>
        <w:rPr>
          <w:b/>
          <w:sz w:val="28"/>
          <w:shd w:val="clear" w:color="auto" w:fill="FFFFFF"/>
          <w:lang w:val="en-GB"/>
        </w:rPr>
      </w:pPr>
      <w:bookmarkStart w:id="0" w:name="_GoBack"/>
      <w:bookmarkEnd w:id="0"/>
      <w:r>
        <w:rPr>
          <w:b/>
          <w:sz w:val="28"/>
          <w:shd w:val="clear" w:color="auto" w:fill="FFFFFF"/>
          <w:lang w:val="en-GB"/>
        </w:rPr>
        <w:t>SUPPLEMENTARY</w:t>
      </w:r>
      <w:r w:rsidR="002C54CE">
        <w:rPr>
          <w:b/>
          <w:sz w:val="28"/>
          <w:shd w:val="clear" w:color="auto" w:fill="FFFFFF"/>
          <w:lang w:val="en-GB"/>
        </w:rPr>
        <w:t xml:space="preserve"> DOCUMENT</w:t>
      </w:r>
      <w:r>
        <w:rPr>
          <w:b/>
          <w:sz w:val="28"/>
          <w:shd w:val="clear" w:color="auto" w:fill="FFFFFF"/>
          <w:lang w:val="en-GB"/>
        </w:rPr>
        <w:t>:</w:t>
      </w:r>
    </w:p>
    <w:p w14:paraId="7A4466C3" w14:textId="4B28C2FA" w:rsidR="00447F85" w:rsidRPr="00937B02" w:rsidRDefault="002B5A3E" w:rsidP="002B5A3E">
      <w:pPr>
        <w:spacing w:line="480" w:lineRule="auto"/>
        <w:jc w:val="center"/>
        <w:rPr>
          <w:b/>
          <w:lang w:val="en-US"/>
        </w:rPr>
      </w:pPr>
      <w:r w:rsidRPr="000503E9">
        <w:rPr>
          <w:b/>
          <w:sz w:val="28"/>
          <w:shd w:val="clear" w:color="auto" w:fill="FFFFFF"/>
          <w:lang w:val="en-GB"/>
        </w:rPr>
        <w:t>HLA-DRB1 and HLA-DQB1 genetic diversity modulates response to Lithium in Bipolar Affective Disorders</w:t>
      </w:r>
    </w:p>
    <w:p w14:paraId="7E9DB4CD" w14:textId="44A914F0" w:rsidR="006453D5" w:rsidRPr="000F724E" w:rsidRDefault="006453D5" w:rsidP="006453D5">
      <w:pPr>
        <w:widowControl w:val="0"/>
        <w:autoSpaceDE w:val="0"/>
        <w:autoSpaceDN w:val="0"/>
        <w:adjustRightInd w:val="0"/>
        <w:spacing w:line="480" w:lineRule="auto"/>
        <w:jc w:val="center"/>
        <w:rPr>
          <w:lang w:val="en-US"/>
        </w:rPr>
      </w:pPr>
      <w:r w:rsidRPr="000F724E">
        <w:rPr>
          <w:lang w:val="en-US"/>
        </w:rPr>
        <w:t xml:space="preserve">Sigrid Le Clerc, Laura Lombardi, Bernhard T. Baune, </w:t>
      </w:r>
      <w:r w:rsidRPr="000F724E">
        <w:rPr>
          <w:color w:val="212121"/>
          <w:lang w:val="en-US"/>
        </w:rPr>
        <w:t>Azmeraw T. Amare</w:t>
      </w:r>
      <w:r>
        <w:rPr>
          <w:color w:val="212121"/>
          <w:lang w:val="en-US"/>
        </w:rPr>
        <w:t xml:space="preserve">, </w:t>
      </w:r>
      <w:r w:rsidRPr="000F724E">
        <w:rPr>
          <w:color w:val="212121"/>
          <w:lang w:val="en-US"/>
        </w:rPr>
        <w:t>Klaus Oliver Schubert, Liping Hou, Scott R Clark, Sergi Papiol, Micah Cearns, Urs Heilbronner, Franziska Degenhardt, Fasil Tekola-Ayele, Yi-Hsiang Hsu, Tatyana Shekhtman, Mazda Adli, Nirmala Akula, Kazufumi Akiyama, Raffaella Ardau, Bárbara Arias, Jean-Michel Aubry, Lena Backlund, Abesh Kumar Bhattacharjee, Frank Bellivier, Antonio Benabarre, Susanne Bengesser, Joanna M Biernacka, Armin Birner, Clara Brichant-Petitjean, Pablo Cervantes, Hsi-Chung Chen, Caterina Chillotti, Sven Cichon, Cristiana Cruceanu, Piotr M Czerski, Nina Dalkner, Alexandre Dayer, Maria Del Zompo, J Raymond DePaulo, Bruno Étain, Stephane Jamain, Peter Falkai, Andreas J Forstner, Louise Frisen, Mark A Frye, Janice M Fullerton, Sébastien Gard, Julie S Garnham, Fernando S Goes, Maria Grigoroiu-Serbanescu, Paul Grof, Ryota Hashimoto, Joanna Hauser, Stefan Herms, Per Hoffmann, Esther Jiménez, Jean-Pierre Kahn, Layla Kassem, Po-Hsiu Kuo, Tadafumi Kato, John R Kelsoe, Sarah Kittel-Schneider, Ewa Ferensztajn-Rochowiak, Barbara König, Ichiro Kusumi</w:t>
      </w:r>
      <w:r>
        <w:rPr>
          <w:color w:val="212121"/>
          <w:lang w:val="en-US"/>
        </w:rPr>
        <w:t>, Gonzalo Laje</w:t>
      </w:r>
      <w:r w:rsidRPr="000F724E">
        <w:rPr>
          <w:color w:val="212121"/>
          <w:lang w:val="en-US"/>
        </w:rPr>
        <w:t>, Mikael Landén, Catharina Lavebratt, Susan G Leckband, Alfonso Tortorella, Mirko Manchia, Lina Martinsson, Michael J McCarthy, Susan L McElroy, Francesc Colom, Vincent Millischer, Marina Mitjans, Francis M Mondimore, Palmiero Monteleone, Caroline M Nievergelt, Markus M Nöthen, Tomas Novák, Claire O'Donovan, Norio Ozaki, Urban Ösby, Andrea Pfennig, James B Potash, Andreas Reif, Eva Reininghaus, Guy A Rouleau, Janusz K Rybakowski, Martin Schalling, Peter R Schofield, Barbara W Schweizer, Giovanni Severino, Paul D Shilling</w:t>
      </w:r>
      <w:r w:rsidRPr="000F724E">
        <w:rPr>
          <w:b/>
          <w:color w:val="212121"/>
          <w:lang w:val="en-US"/>
        </w:rPr>
        <w:t xml:space="preserve">, </w:t>
      </w:r>
      <w:r w:rsidRPr="000F724E">
        <w:rPr>
          <w:color w:val="212121"/>
          <w:lang w:val="en-US"/>
        </w:rPr>
        <w:t>Katzutaka Shimoda, Christian Simhandl, Claire M Slaney,</w:t>
      </w:r>
      <w:r w:rsidRPr="000F724E">
        <w:rPr>
          <w:lang w:val="en-US"/>
        </w:rPr>
        <w:t xml:space="preserve"> Claudia Pisanu,</w:t>
      </w:r>
      <w:r w:rsidRPr="000F724E">
        <w:rPr>
          <w:color w:val="212121"/>
          <w:lang w:val="en-US"/>
        </w:rPr>
        <w:t xml:space="preserve"> Alessio Squassina, Thomas Stamm, Pavla Stopkova, Mario Maj, Gustavo </w:t>
      </w:r>
      <w:r w:rsidRPr="000F724E">
        <w:rPr>
          <w:color w:val="212121"/>
          <w:lang w:val="en-US"/>
        </w:rPr>
        <w:lastRenderedPageBreak/>
        <w:t>Turecki, Eduard Vieta, Julia Veeh, Stephanie H Witt, Adam Wright, Peter P Zandi, Philip B Mitchell, Michael Bauer, Martin Alda, Marcella Rietschel, Francis J McMahon, Thomas G Schulze</w:t>
      </w:r>
      <w:r w:rsidRPr="000F724E">
        <w:rPr>
          <w:b/>
          <w:color w:val="212121"/>
          <w:lang w:val="en-US"/>
        </w:rPr>
        <w:t xml:space="preserve">, </w:t>
      </w:r>
      <w:r w:rsidRPr="000F724E">
        <w:rPr>
          <w:lang w:val="en-US"/>
        </w:rPr>
        <w:t xml:space="preserve">Jean-Louis Spadoni, Wahid Boukouaci, Jean-Romain Richard, </w:t>
      </w:r>
      <w:r w:rsidRPr="000F724E">
        <w:rPr>
          <w:color w:val="000000" w:themeColor="text1"/>
          <w:lang w:val="en-US"/>
        </w:rPr>
        <w:t xml:space="preserve">Philippe Le Corvoisier, Caroline Barrau, </w:t>
      </w:r>
      <w:r w:rsidRPr="000F724E">
        <w:rPr>
          <w:lang w:val="en-US"/>
        </w:rPr>
        <w:t>Jean-François Zagury, Marion Leboyer, Ryad Tamouza</w:t>
      </w:r>
    </w:p>
    <w:p w14:paraId="7A4466C6" w14:textId="1E65E415" w:rsidR="00424C51" w:rsidRPr="00E35516" w:rsidRDefault="00824D48" w:rsidP="00E35516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7A4466C8" w14:textId="77777777" w:rsidR="009C6BA4" w:rsidRDefault="009C6BA4">
      <w:pPr>
        <w:spacing w:after="200" w:line="276" w:lineRule="auto"/>
        <w:rPr>
          <w:lang w:val="en-US"/>
        </w:rPr>
        <w:sectPr w:rsidR="009C6BA4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4466C9" w14:textId="77777777" w:rsidR="005E69CF" w:rsidRPr="00824D48" w:rsidRDefault="005E69CF" w:rsidP="005E69CF">
      <w:pPr>
        <w:spacing w:line="48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lastRenderedPageBreak/>
        <w:t xml:space="preserve">Supplementary </w:t>
      </w:r>
      <w:r w:rsidR="00E0346E">
        <w:rPr>
          <w:b/>
          <w:u w:val="single"/>
          <w:lang w:val="en-US"/>
        </w:rPr>
        <w:t>Tables</w:t>
      </w:r>
    </w:p>
    <w:p w14:paraId="7A4466CA" w14:textId="23718827" w:rsidR="00824D48" w:rsidRDefault="009C6BA4" w:rsidP="009C6BA4">
      <w:pPr>
        <w:spacing w:line="360" w:lineRule="auto"/>
        <w:jc w:val="both"/>
        <w:rPr>
          <w:lang w:val="en-US"/>
        </w:rPr>
      </w:pPr>
      <w:r w:rsidRPr="00D60BBD">
        <w:rPr>
          <w:b/>
          <w:lang w:val="en-US"/>
        </w:rPr>
        <w:t xml:space="preserve">Supplementary table 1: Country by country distribution of the patients carrying the HLA-DRB1 alleles A or L at position 74 </w:t>
      </w:r>
      <w:r w:rsidR="00361E32" w:rsidRPr="00D60BBD">
        <w:rPr>
          <w:b/>
          <w:lang w:val="en-US"/>
        </w:rPr>
        <w:t>(</w:t>
      </w:r>
      <w:r w:rsidRPr="00D60BBD">
        <w:rPr>
          <w:b/>
          <w:lang w:val="en-US"/>
        </w:rPr>
        <w:t>extreme phenotype groups</w:t>
      </w:r>
      <w:r w:rsidR="00175774" w:rsidRPr="00D60BBD">
        <w:rPr>
          <w:b/>
          <w:lang w:val="en-US"/>
        </w:rPr>
        <w:t xml:space="preserve"> Alda</w:t>
      </w:r>
      <w:r w:rsidR="00B65B2C" w:rsidRPr="00D60BBD">
        <w:rPr>
          <w:b/>
          <w:lang w:val="en-US"/>
        </w:rPr>
        <w:t xml:space="preserve"> ≥ </w:t>
      </w:r>
      <w:r w:rsidR="00175774" w:rsidRPr="00D60BBD">
        <w:rPr>
          <w:b/>
          <w:lang w:val="en-US"/>
        </w:rPr>
        <w:t>9</w:t>
      </w:r>
      <w:r w:rsidR="00E10532" w:rsidRPr="00D60BBD">
        <w:rPr>
          <w:b/>
          <w:lang w:val="en-US"/>
        </w:rPr>
        <w:t xml:space="preserve"> vs </w:t>
      </w:r>
      <w:r w:rsidR="00175774" w:rsidRPr="00D60BBD">
        <w:rPr>
          <w:b/>
          <w:lang w:val="en-US"/>
        </w:rPr>
        <w:t>Alda</w:t>
      </w:r>
      <w:r w:rsidR="00B65B2C" w:rsidRPr="00D60BBD">
        <w:rPr>
          <w:b/>
          <w:lang w:val="en-US"/>
        </w:rPr>
        <w:t xml:space="preserve"> ≤ </w:t>
      </w:r>
      <w:r w:rsidR="00175774" w:rsidRPr="00D60BBD">
        <w:rPr>
          <w:b/>
          <w:lang w:val="en-US"/>
        </w:rPr>
        <w:t>3</w:t>
      </w:r>
      <w:r w:rsidRPr="00D60BBD">
        <w:rPr>
          <w:b/>
          <w:lang w:val="en-US"/>
        </w:rPr>
        <w:t>)</w:t>
      </w:r>
    </w:p>
    <w:tbl>
      <w:tblPr>
        <w:tblStyle w:val="Grilledetableauclaire1"/>
        <w:tblW w:w="1274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1760"/>
        <w:gridCol w:w="1220"/>
        <w:gridCol w:w="1220"/>
        <w:gridCol w:w="1220"/>
        <w:gridCol w:w="1220"/>
        <w:gridCol w:w="1220"/>
        <w:gridCol w:w="1220"/>
        <w:gridCol w:w="1220"/>
        <w:gridCol w:w="1220"/>
      </w:tblGrid>
      <w:tr w:rsidR="009C6BA4" w:rsidRPr="00D3436D" w14:paraId="7A4466D1" w14:textId="77777777" w:rsidTr="009C6BA4">
        <w:trPr>
          <w:trHeight w:val="255"/>
        </w:trPr>
        <w:tc>
          <w:tcPr>
            <w:tcW w:w="1220" w:type="dxa"/>
            <w:tcBorders>
              <w:right w:val="single" w:sz="4" w:space="0" w:color="auto"/>
            </w:tcBorders>
            <w:noWrap/>
            <w:hideMark/>
          </w:tcPr>
          <w:p w14:paraId="7A4466CB" w14:textId="77777777" w:rsidR="009C6BA4" w:rsidRPr="001E3F99" w:rsidRDefault="009C6BA4" w:rsidP="00424C51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6CC" w14:textId="77777777" w:rsidR="009C6BA4" w:rsidRPr="001E3F99" w:rsidRDefault="009C6BA4" w:rsidP="00424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y/Country</w:t>
            </w:r>
          </w:p>
        </w:tc>
        <w:tc>
          <w:tcPr>
            <w:tcW w:w="244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6CD" w14:textId="77777777" w:rsidR="009C6BA4" w:rsidRPr="001E3F99" w:rsidRDefault="009C6BA4" w:rsidP="00424C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44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6CE" w14:textId="77777777" w:rsidR="009C6BA4" w:rsidRPr="001E3F99" w:rsidRDefault="009C6BA4" w:rsidP="00424C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A/L </w:t>
            </w:r>
            <w:r w:rsidRPr="00CC0FB6">
              <w:rPr>
                <w:sz w:val="18"/>
                <w:szCs w:val="18"/>
                <w:lang w:val="en-GB"/>
              </w:rPr>
              <w:t>Allele frequency</w:t>
            </w:r>
          </w:p>
        </w:tc>
        <w:tc>
          <w:tcPr>
            <w:tcW w:w="244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6CF" w14:textId="77777777" w:rsidR="009C6BA4" w:rsidRPr="00361E32" w:rsidRDefault="009C6BA4" w:rsidP="00424C51">
            <w:pPr>
              <w:jc w:val="center"/>
              <w:rPr>
                <w:sz w:val="18"/>
                <w:szCs w:val="18"/>
              </w:rPr>
            </w:pPr>
            <w:r w:rsidRPr="00361E32">
              <w:rPr>
                <w:sz w:val="18"/>
                <w:szCs w:val="18"/>
              </w:rPr>
              <w:t>Recessive model</w:t>
            </w:r>
          </w:p>
        </w:tc>
        <w:tc>
          <w:tcPr>
            <w:tcW w:w="244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6D0" w14:textId="77777777" w:rsidR="009C6BA4" w:rsidRPr="00361E32" w:rsidRDefault="009C6BA4" w:rsidP="00424C51">
            <w:pPr>
              <w:jc w:val="center"/>
              <w:rPr>
                <w:sz w:val="18"/>
                <w:szCs w:val="18"/>
              </w:rPr>
            </w:pPr>
            <w:r w:rsidRPr="00361E32">
              <w:rPr>
                <w:sz w:val="18"/>
                <w:szCs w:val="18"/>
              </w:rPr>
              <w:t>Dominant model</w:t>
            </w:r>
          </w:p>
        </w:tc>
      </w:tr>
      <w:tr w:rsidR="005D2B9C" w:rsidRPr="00D3436D" w14:paraId="7A4466DC" w14:textId="77777777" w:rsidTr="009C6BA4">
        <w:trPr>
          <w:trHeight w:val="255"/>
        </w:trPr>
        <w:tc>
          <w:tcPr>
            <w:tcW w:w="122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A4466D2" w14:textId="77777777" w:rsidR="005D2B9C" w:rsidRPr="001E3F99" w:rsidRDefault="005D2B9C" w:rsidP="005D2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4466D3" w14:textId="77777777" w:rsidR="005D2B9C" w:rsidRPr="001E3F99" w:rsidRDefault="005D2B9C" w:rsidP="005D2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A4466D4" w14:textId="77777777" w:rsidR="005D2B9C" w:rsidRPr="001E3F99" w:rsidRDefault="005D2B9C" w:rsidP="005D2B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CC0FB6">
              <w:rPr>
                <w:sz w:val="18"/>
                <w:szCs w:val="18"/>
              </w:rPr>
              <w:t>on</w:t>
            </w:r>
            <w:r>
              <w:rPr>
                <w:sz w:val="18"/>
                <w:szCs w:val="18"/>
              </w:rPr>
              <w:t>-</w:t>
            </w:r>
            <w:r w:rsidRPr="00CC0FB6">
              <w:rPr>
                <w:sz w:val="18"/>
                <w:szCs w:val="18"/>
              </w:rPr>
              <w:t xml:space="preserve"> resp</w:t>
            </w:r>
          </w:p>
        </w:tc>
        <w:tc>
          <w:tcPr>
            <w:tcW w:w="122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466D5" w14:textId="77777777" w:rsidR="005D2B9C" w:rsidRPr="001E3F99" w:rsidRDefault="005D2B9C" w:rsidP="005D2B9C">
            <w:pPr>
              <w:jc w:val="center"/>
              <w:rPr>
                <w:sz w:val="18"/>
                <w:szCs w:val="18"/>
              </w:rPr>
            </w:pPr>
            <w:r w:rsidRPr="00CC0FB6">
              <w:rPr>
                <w:sz w:val="18"/>
                <w:szCs w:val="18"/>
              </w:rPr>
              <w:t>Res</w:t>
            </w:r>
            <w:r>
              <w:rPr>
                <w:sz w:val="18"/>
                <w:szCs w:val="18"/>
              </w:rPr>
              <w:t>p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A4466D6" w14:textId="77777777" w:rsidR="005D2B9C" w:rsidRPr="001E3F99" w:rsidRDefault="005D2B9C" w:rsidP="005D2B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1E3F99">
              <w:rPr>
                <w:sz w:val="18"/>
                <w:szCs w:val="18"/>
              </w:rPr>
              <w:t>on</w:t>
            </w:r>
            <w:r>
              <w:rPr>
                <w:sz w:val="18"/>
                <w:szCs w:val="18"/>
              </w:rPr>
              <w:t>-</w:t>
            </w:r>
            <w:r w:rsidRPr="001E3F99">
              <w:rPr>
                <w:sz w:val="18"/>
                <w:szCs w:val="18"/>
              </w:rPr>
              <w:t>resp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22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466D7" w14:textId="77777777" w:rsidR="005D2B9C" w:rsidRPr="001E3F99" w:rsidRDefault="005D2B9C" w:rsidP="005D2B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1E3F99">
              <w:rPr>
                <w:sz w:val="18"/>
                <w:szCs w:val="18"/>
              </w:rPr>
              <w:t>esp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A4466D8" w14:textId="490D63FC" w:rsidR="005D2B9C" w:rsidRPr="001E3F99" w:rsidRDefault="005D2B9C" w:rsidP="005D2B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1E3F99">
              <w:rPr>
                <w:sz w:val="18"/>
                <w:szCs w:val="18"/>
              </w:rPr>
              <w:t>on</w:t>
            </w:r>
            <w:r>
              <w:rPr>
                <w:sz w:val="18"/>
                <w:szCs w:val="18"/>
              </w:rPr>
              <w:t>-</w:t>
            </w:r>
            <w:r w:rsidRPr="001E3F99">
              <w:rPr>
                <w:sz w:val="18"/>
                <w:szCs w:val="18"/>
              </w:rPr>
              <w:t>resp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22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466D9" w14:textId="1D93E70A" w:rsidR="005D2B9C" w:rsidRPr="001E3F99" w:rsidRDefault="005D2B9C" w:rsidP="005D2B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1E3F99">
              <w:rPr>
                <w:sz w:val="18"/>
                <w:szCs w:val="18"/>
              </w:rPr>
              <w:t>esp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A4466DA" w14:textId="37D2BC9A" w:rsidR="005D2B9C" w:rsidRPr="001E3F99" w:rsidRDefault="005D2B9C" w:rsidP="005D2B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1E3F99">
              <w:rPr>
                <w:sz w:val="18"/>
                <w:szCs w:val="18"/>
              </w:rPr>
              <w:t>on</w:t>
            </w:r>
            <w:r>
              <w:rPr>
                <w:sz w:val="18"/>
                <w:szCs w:val="18"/>
              </w:rPr>
              <w:t>-</w:t>
            </w:r>
            <w:r w:rsidRPr="001E3F99">
              <w:rPr>
                <w:sz w:val="18"/>
                <w:szCs w:val="18"/>
              </w:rPr>
              <w:t>resp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22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466DB" w14:textId="790F4C8B" w:rsidR="005D2B9C" w:rsidRPr="001E3F99" w:rsidRDefault="005D2B9C" w:rsidP="005D2B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1E3F99">
              <w:rPr>
                <w:sz w:val="18"/>
                <w:szCs w:val="18"/>
              </w:rPr>
              <w:t>esp</w:t>
            </w:r>
            <w:r>
              <w:rPr>
                <w:sz w:val="18"/>
                <w:szCs w:val="18"/>
              </w:rPr>
              <w:t xml:space="preserve"> (%)</w:t>
            </w:r>
          </w:p>
        </w:tc>
      </w:tr>
      <w:tr w:rsidR="00F57878" w:rsidRPr="00D3436D" w14:paraId="7A4466E7" w14:textId="77777777" w:rsidTr="00575A49">
        <w:trPr>
          <w:trHeight w:val="255"/>
        </w:trPr>
        <w:tc>
          <w:tcPr>
            <w:tcW w:w="12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6DD" w14:textId="77777777" w:rsidR="00F57878" w:rsidRPr="001E3F99" w:rsidRDefault="00F57878" w:rsidP="00F5787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AS1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6DE" w14:textId="77777777" w:rsidR="00F57878" w:rsidRPr="001E3F99" w:rsidRDefault="00F57878" w:rsidP="00F57878">
            <w:pPr>
              <w:rPr>
                <w:sz w:val="18"/>
                <w:szCs w:val="18"/>
              </w:rPr>
            </w:pPr>
            <w:r w:rsidRPr="001E3F99">
              <w:rPr>
                <w:sz w:val="18"/>
                <w:szCs w:val="18"/>
              </w:rPr>
              <w:t>Cagliari</w:t>
            </w:r>
            <w:r>
              <w:rPr>
                <w:sz w:val="18"/>
                <w:szCs w:val="18"/>
              </w:rPr>
              <w:t>/Ital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A4466DF" w14:textId="1B7D0853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52</w:t>
            </w:r>
          </w:p>
        </w:tc>
        <w:tc>
          <w:tcPr>
            <w:tcW w:w="12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66E0" w14:textId="20C31FD8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3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A4466E1" w14:textId="502F45AE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63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46 </w:t>
            </w:r>
          </w:p>
        </w:tc>
        <w:tc>
          <w:tcPr>
            <w:tcW w:w="12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66E2" w14:textId="16D93A1A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66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67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A4466E3" w14:textId="7FC2D366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38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46 </w:t>
            </w:r>
          </w:p>
        </w:tc>
        <w:tc>
          <w:tcPr>
            <w:tcW w:w="12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66E4" w14:textId="3A53A154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46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15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A4466E5" w14:textId="5FBB6D8B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88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46 </w:t>
            </w:r>
          </w:p>
        </w:tc>
        <w:tc>
          <w:tcPr>
            <w:tcW w:w="12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66E6" w14:textId="552CE47F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87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18 </w:t>
            </w:r>
          </w:p>
        </w:tc>
      </w:tr>
      <w:tr w:rsidR="00F57878" w:rsidRPr="00D3436D" w14:paraId="7A4466F2" w14:textId="77777777" w:rsidTr="00575A49">
        <w:trPr>
          <w:trHeight w:val="255"/>
        </w:trPr>
        <w:tc>
          <w:tcPr>
            <w:tcW w:w="122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466E8" w14:textId="77777777" w:rsidR="00F57878" w:rsidRPr="001E3F99" w:rsidRDefault="00F57878" w:rsidP="00F57878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6E9" w14:textId="77777777" w:rsidR="00F57878" w:rsidRPr="001E3F99" w:rsidRDefault="00F57878" w:rsidP="00F57878">
            <w:pPr>
              <w:rPr>
                <w:sz w:val="18"/>
                <w:szCs w:val="18"/>
              </w:rPr>
            </w:pPr>
            <w:r w:rsidRPr="001E3F99">
              <w:rPr>
                <w:sz w:val="18"/>
                <w:szCs w:val="18"/>
              </w:rPr>
              <w:t>Halifax</w:t>
            </w:r>
            <w:r>
              <w:rPr>
                <w:sz w:val="18"/>
                <w:szCs w:val="18"/>
              </w:rPr>
              <w:t>/Canada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6EA" w14:textId="0BD6824B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55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6EB" w14:textId="14ADC842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132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6EC" w14:textId="52FC3B44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58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18 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6ED" w14:textId="43928FCA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73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48 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6EE" w14:textId="5052C528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32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73 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6EF" w14:textId="67A18E74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55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30 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6F0" w14:textId="0A617C0B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83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64 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6F1" w14:textId="36DD7F62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91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67 </w:t>
            </w:r>
          </w:p>
        </w:tc>
      </w:tr>
      <w:tr w:rsidR="00F57878" w:rsidRPr="00D3436D" w14:paraId="7A4466FD" w14:textId="77777777" w:rsidTr="00575A49">
        <w:trPr>
          <w:trHeight w:val="255"/>
        </w:trPr>
        <w:tc>
          <w:tcPr>
            <w:tcW w:w="122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466F3" w14:textId="77777777" w:rsidR="00F57878" w:rsidRPr="001E3F99" w:rsidRDefault="00F57878" w:rsidP="00F57878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6F4" w14:textId="77777777" w:rsidR="00F57878" w:rsidRPr="001E3F99" w:rsidRDefault="00F57878" w:rsidP="00F57878">
            <w:pPr>
              <w:rPr>
                <w:sz w:val="18"/>
                <w:szCs w:val="18"/>
              </w:rPr>
            </w:pPr>
            <w:r w:rsidRPr="001E3F99">
              <w:rPr>
                <w:sz w:val="18"/>
                <w:szCs w:val="18"/>
              </w:rPr>
              <w:t>San Diego</w:t>
            </w:r>
            <w:r>
              <w:rPr>
                <w:sz w:val="18"/>
                <w:szCs w:val="18"/>
              </w:rPr>
              <w:t>/USA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6F5" w14:textId="25C74511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79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6F6" w14:textId="1140EF80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20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6F7" w14:textId="666AF95C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68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99 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6F8" w14:textId="13E80715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62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50 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6F9" w14:textId="72CB612F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46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84 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6FA" w14:textId="0F28C1C1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55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00 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6FB" w14:textId="24C8ADFA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91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14 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6FC" w14:textId="0C34FC82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70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00 </w:t>
            </w:r>
          </w:p>
        </w:tc>
      </w:tr>
      <w:tr w:rsidR="00F57878" w:rsidRPr="00D3436D" w14:paraId="7A446708" w14:textId="77777777" w:rsidTr="00575A49">
        <w:trPr>
          <w:trHeight w:val="255"/>
        </w:trPr>
        <w:tc>
          <w:tcPr>
            <w:tcW w:w="122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466FE" w14:textId="77777777" w:rsidR="00F57878" w:rsidRPr="001E3F99" w:rsidRDefault="00F57878" w:rsidP="00F57878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6FF" w14:textId="77777777" w:rsidR="00F57878" w:rsidRPr="001E3F99" w:rsidRDefault="00F57878" w:rsidP="00F57878">
            <w:pPr>
              <w:rPr>
                <w:sz w:val="18"/>
                <w:szCs w:val="18"/>
              </w:rPr>
            </w:pPr>
            <w:r w:rsidRPr="001E3F99">
              <w:rPr>
                <w:sz w:val="18"/>
                <w:szCs w:val="18"/>
              </w:rPr>
              <w:t>Wuerzburg</w:t>
            </w:r>
            <w:r>
              <w:rPr>
                <w:sz w:val="18"/>
                <w:szCs w:val="18"/>
              </w:rPr>
              <w:t>/Germany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446700" w14:textId="75E0034B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25</w:t>
            </w:r>
          </w:p>
        </w:tc>
        <w:tc>
          <w:tcPr>
            <w:tcW w:w="122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6701" w14:textId="00845683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15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446702" w14:textId="73A5E4D2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62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00 </w:t>
            </w:r>
          </w:p>
        </w:tc>
        <w:tc>
          <w:tcPr>
            <w:tcW w:w="122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6703" w14:textId="7369B506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83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33 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446704" w14:textId="2F06B927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36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00 </w:t>
            </w:r>
          </w:p>
        </w:tc>
        <w:tc>
          <w:tcPr>
            <w:tcW w:w="122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6705" w14:textId="1CE45A28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66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67 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446706" w14:textId="25CC3233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88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00 </w:t>
            </w:r>
          </w:p>
        </w:tc>
        <w:tc>
          <w:tcPr>
            <w:tcW w:w="122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6707" w14:textId="0714FDFF" w:rsidR="00F57878" w:rsidRPr="00EE5E44" w:rsidRDefault="00F57878" w:rsidP="00F57878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100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>00</w:t>
            </w:r>
          </w:p>
        </w:tc>
      </w:tr>
      <w:tr w:rsidR="00EE5E44" w:rsidRPr="00D3436D" w14:paraId="7A446713" w14:textId="77777777" w:rsidTr="00575A49">
        <w:trPr>
          <w:trHeight w:val="255"/>
        </w:trPr>
        <w:tc>
          <w:tcPr>
            <w:tcW w:w="12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709" w14:textId="77777777" w:rsidR="00EE5E44" w:rsidRPr="001E3F99" w:rsidRDefault="00EE5E44" w:rsidP="00EE5E4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WAS2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70A" w14:textId="77777777" w:rsidR="00EE5E44" w:rsidRPr="001E3F99" w:rsidRDefault="00EE5E44" w:rsidP="00EE5E44">
            <w:pPr>
              <w:rPr>
                <w:sz w:val="18"/>
                <w:szCs w:val="18"/>
              </w:rPr>
            </w:pPr>
            <w:r w:rsidRPr="001E3F99">
              <w:rPr>
                <w:sz w:val="18"/>
                <w:szCs w:val="18"/>
              </w:rPr>
              <w:t>Barcelona</w:t>
            </w:r>
            <w:r>
              <w:rPr>
                <w:sz w:val="18"/>
                <w:szCs w:val="18"/>
              </w:rPr>
              <w:t>/Spain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A44670B" w14:textId="77777777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19</w:t>
            </w:r>
          </w:p>
        </w:tc>
        <w:tc>
          <w:tcPr>
            <w:tcW w:w="12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70C" w14:textId="77777777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1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A44670D" w14:textId="33F066C4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50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00 </w:t>
            </w:r>
          </w:p>
        </w:tc>
        <w:tc>
          <w:tcPr>
            <w:tcW w:w="12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670E" w14:textId="16997455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56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25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A44670F" w14:textId="5076E8F4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21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05 </w:t>
            </w:r>
          </w:p>
        </w:tc>
        <w:tc>
          <w:tcPr>
            <w:tcW w:w="12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6710" w14:textId="5FC6721D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31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25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A446711" w14:textId="4343C394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78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95 </w:t>
            </w:r>
          </w:p>
        </w:tc>
        <w:tc>
          <w:tcPr>
            <w:tcW w:w="12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6712" w14:textId="7DA576E4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81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25 </w:t>
            </w:r>
          </w:p>
        </w:tc>
      </w:tr>
      <w:tr w:rsidR="00EE5E44" w:rsidRPr="00D3436D" w14:paraId="7A44671E" w14:textId="77777777" w:rsidTr="00575A49">
        <w:trPr>
          <w:trHeight w:val="255"/>
        </w:trPr>
        <w:tc>
          <w:tcPr>
            <w:tcW w:w="122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46714" w14:textId="77777777" w:rsidR="00EE5E44" w:rsidRPr="001E3F99" w:rsidRDefault="00EE5E44" w:rsidP="00EE5E44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715" w14:textId="77777777" w:rsidR="00EE5E44" w:rsidRPr="001E3F99" w:rsidRDefault="00EE5E44" w:rsidP="00EE5E44">
            <w:pPr>
              <w:rPr>
                <w:sz w:val="18"/>
                <w:szCs w:val="18"/>
              </w:rPr>
            </w:pPr>
            <w:r w:rsidRPr="001E3F99">
              <w:rPr>
                <w:sz w:val="18"/>
                <w:szCs w:val="18"/>
              </w:rPr>
              <w:t>Canada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446716" w14:textId="77777777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17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446717" w14:textId="77777777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17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718" w14:textId="5501C4FF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67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65 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719" w14:textId="5AE059F2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58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82 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71A" w14:textId="2B1B716A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35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29 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71B" w14:textId="1F015452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41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18 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71C" w14:textId="2B7C74B3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100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>00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71D" w14:textId="6BD444D7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76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47 </w:t>
            </w:r>
          </w:p>
        </w:tc>
      </w:tr>
      <w:tr w:rsidR="00EE5E44" w:rsidRPr="00D3436D" w14:paraId="7A446729" w14:textId="77777777" w:rsidTr="00575A49">
        <w:trPr>
          <w:trHeight w:val="255"/>
        </w:trPr>
        <w:tc>
          <w:tcPr>
            <w:tcW w:w="122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4671F" w14:textId="77777777" w:rsidR="00EE5E44" w:rsidRPr="001E3F99" w:rsidRDefault="00EE5E44" w:rsidP="00EE5E44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720" w14:textId="77777777" w:rsidR="00EE5E44" w:rsidRPr="001E3F99" w:rsidRDefault="00EE5E44" w:rsidP="00EE5E44">
            <w:pPr>
              <w:rPr>
                <w:sz w:val="18"/>
                <w:szCs w:val="18"/>
              </w:rPr>
            </w:pPr>
            <w:r w:rsidRPr="001E3F99">
              <w:rPr>
                <w:sz w:val="18"/>
                <w:szCs w:val="18"/>
              </w:rPr>
              <w:t>Paris</w:t>
            </w:r>
            <w:r>
              <w:rPr>
                <w:sz w:val="18"/>
                <w:szCs w:val="18"/>
              </w:rPr>
              <w:t>/France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446721" w14:textId="77777777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47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446722" w14:textId="77777777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68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723" w14:textId="48E7D028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62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77 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724" w14:textId="5256167F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75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74 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725" w14:textId="52DC4D85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34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04 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726" w14:textId="7A96CC09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58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82 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727" w14:textId="59AD135B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91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49 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728" w14:textId="401B54FA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92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65 </w:t>
            </w:r>
          </w:p>
        </w:tc>
      </w:tr>
      <w:tr w:rsidR="00EE5E44" w:rsidRPr="00D3436D" w14:paraId="7A446734" w14:textId="77777777" w:rsidTr="00575A49">
        <w:trPr>
          <w:trHeight w:val="255"/>
        </w:trPr>
        <w:tc>
          <w:tcPr>
            <w:tcW w:w="122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4672A" w14:textId="77777777" w:rsidR="00EE5E44" w:rsidRPr="001E3F99" w:rsidRDefault="00EE5E44" w:rsidP="00EE5E44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72B" w14:textId="77777777" w:rsidR="00EE5E44" w:rsidRPr="001E3F99" w:rsidRDefault="00EE5E44" w:rsidP="00EE5E44">
            <w:pPr>
              <w:rPr>
                <w:sz w:val="18"/>
                <w:szCs w:val="18"/>
              </w:rPr>
            </w:pPr>
            <w:r w:rsidRPr="001E3F99">
              <w:rPr>
                <w:sz w:val="18"/>
                <w:szCs w:val="18"/>
              </w:rPr>
              <w:t>Romania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44672C" w14:textId="77777777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18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44672D" w14:textId="77777777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50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72E" w14:textId="20B820BC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77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78 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72F" w14:textId="0E08F5AB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81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00 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730" w14:textId="17286DCA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55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56 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731" w14:textId="35B66C40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62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00 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46732" w14:textId="3179051F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100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>00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446733" w14:textId="70E57630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100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00 </w:t>
            </w:r>
          </w:p>
        </w:tc>
      </w:tr>
      <w:tr w:rsidR="00EE5E44" w:rsidRPr="00D3436D" w14:paraId="7A44673F" w14:textId="77777777" w:rsidTr="00575A49">
        <w:trPr>
          <w:trHeight w:val="255"/>
        </w:trPr>
        <w:tc>
          <w:tcPr>
            <w:tcW w:w="122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46735" w14:textId="77777777" w:rsidR="00EE5E44" w:rsidRPr="001E3F99" w:rsidRDefault="00EE5E44" w:rsidP="00EE5E44">
            <w:pPr>
              <w:rPr>
                <w:sz w:val="18"/>
                <w:szCs w:val="18"/>
              </w:rPr>
            </w:pPr>
          </w:p>
        </w:tc>
        <w:tc>
          <w:tcPr>
            <w:tcW w:w="1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736" w14:textId="77777777" w:rsidR="00EE5E44" w:rsidRPr="001E3F99" w:rsidRDefault="00EE5E44" w:rsidP="00EE5E44">
            <w:pPr>
              <w:rPr>
                <w:sz w:val="18"/>
                <w:szCs w:val="18"/>
              </w:rPr>
            </w:pPr>
            <w:r w:rsidRPr="001E3F99">
              <w:rPr>
                <w:sz w:val="18"/>
                <w:szCs w:val="18"/>
              </w:rPr>
              <w:t>Sweden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446737" w14:textId="77777777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39</w:t>
            </w:r>
          </w:p>
        </w:tc>
        <w:tc>
          <w:tcPr>
            <w:tcW w:w="122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6738" w14:textId="77777777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131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446739" w14:textId="078D1261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71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79 </w:t>
            </w:r>
          </w:p>
        </w:tc>
        <w:tc>
          <w:tcPr>
            <w:tcW w:w="122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673A" w14:textId="02527D06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78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63 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44673B" w14:textId="7243BCE6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51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28 </w:t>
            </w:r>
          </w:p>
        </w:tc>
        <w:tc>
          <w:tcPr>
            <w:tcW w:w="122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673C" w14:textId="01215CDA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62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60 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44673D" w14:textId="5F45938F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92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31 </w:t>
            </w:r>
          </w:p>
        </w:tc>
        <w:tc>
          <w:tcPr>
            <w:tcW w:w="122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673E" w14:textId="69FC1741" w:rsidR="00EE5E44" w:rsidRPr="00EE5E44" w:rsidRDefault="00EE5E44" w:rsidP="00EE5E44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94</w:t>
            </w:r>
            <w:r w:rsidR="00B65B2C"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 xml:space="preserve">66 </w:t>
            </w:r>
          </w:p>
        </w:tc>
      </w:tr>
    </w:tbl>
    <w:p w14:paraId="7A446740" w14:textId="77777777" w:rsidR="009C6BA4" w:rsidRPr="002603B4" w:rsidRDefault="009C6BA4" w:rsidP="009C6BA4">
      <w:pPr>
        <w:pStyle w:val="Caption"/>
        <w:jc w:val="both"/>
        <w:rPr>
          <w:i w:val="0"/>
          <w:color w:val="auto"/>
          <w:sz w:val="24"/>
          <w:lang w:val="en-US"/>
        </w:rPr>
      </w:pPr>
      <w:r w:rsidRPr="002603B4">
        <w:rPr>
          <w:i w:val="0"/>
          <w:color w:val="auto"/>
          <w:sz w:val="24"/>
          <w:lang w:val="en-US"/>
        </w:rPr>
        <w:t>Non-resp = Li non responders (ALDA subscale A less than or equal to 3); Resp = Li responders (ALDA subscale A greater than or equal to 9); N = number of patients in the group; recessive model = percentage of patients carrying only the A or L allele; dominant model = percentage of patients carrying at least one allele A or L.</w:t>
      </w:r>
    </w:p>
    <w:p w14:paraId="7A446741" w14:textId="77777777" w:rsidR="009C6BA4" w:rsidRDefault="009C6BA4" w:rsidP="00824D48">
      <w:pPr>
        <w:spacing w:line="480" w:lineRule="auto"/>
        <w:rPr>
          <w:lang w:val="en-US"/>
        </w:rPr>
      </w:pPr>
    </w:p>
    <w:p w14:paraId="7A446742" w14:textId="77777777" w:rsidR="009C6BA4" w:rsidRDefault="009C6BA4" w:rsidP="00824D48">
      <w:pPr>
        <w:spacing w:line="480" w:lineRule="auto"/>
        <w:rPr>
          <w:lang w:val="en-US"/>
        </w:rPr>
      </w:pPr>
    </w:p>
    <w:p w14:paraId="7A446743" w14:textId="77777777" w:rsidR="00D9149F" w:rsidRDefault="00D9149F" w:rsidP="00824D48">
      <w:pPr>
        <w:spacing w:line="480" w:lineRule="auto"/>
        <w:rPr>
          <w:lang w:val="en-US"/>
        </w:rPr>
        <w:sectPr w:rsidR="00D9149F" w:rsidSect="009C6BA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446744" w14:textId="5CD4D383" w:rsidR="009C6BA4" w:rsidRDefault="00C459F1" w:rsidP="00BB6733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Supplementary table 2: </w:t>
      </w:r>
      <w:r w:rsidR="00F904C3">
        <w:rPr>
          <w:b/>
          <w:lang w:val="en-US"/>
        </w:rPr>
        <w:t>R</w:t>
      </w:r>
      <w:r w:rsidR="00F904C3" w:rsidRPr="007B1A7E">
        <w:rPr>
          <w:b/>
          <w:lang w:val="en-US"/>
        </w:rPr>
        <w:t>esult</w:t>
      </w:r>
      <w:r w:rsidR="00F904C3">
        <w:rPr>
          <w:b/>
          <w:lang w:val="en-US"/>
        </w:rPr>
        <w:t>s</w:t>
      </w:r>
      <w:r w:rsidR="00B81F8F">
        <w:rPr>
          <w:b/>
          <w:lang w:val="en-US"/>
        </w:rPr>
        <w:t xml:space="preserve"> </w:t>
      </w:r>
      <w:r w:rsidR="00F904C3" w:rsidRPr="007B1A7E">
        <w:rPr>
          <w:b/>
          <w:lang w:val="en-US"/>
        </w:rPr>
        <w:t>of association analysis of HLA</w:t>
      </w:r>
      <w:r w:rsidR="00F904C3">
        <w:rPr>
          <w:b/>
          <w:lang w:val="en-US"/>
        </w:rPr>
        <w:t xml:space="preserve"> with response to Li as </w:t>
      </w:r>
      <w:r w:rsidR="00275D38">
        <w:rPr>
          <w:b/>
          <w:lang w:val="en-US"/>
        </w:rPr>
        <w:t>continuous</w:t>
      </w:r>
      <w:r w:rsidR="00F904C3">
        <w:rPr>
          <w:b/>
          <w:lang w:val="en-US"/>
        </w:rPr>
        <w:t xml:space="preserve"> trait</w:t>
      </w:r>
      <w:r w:rsidR="00F904C3" w:rsidRPr="007B1A7E">
        <w:rPr>
          <w:b/>
          <w:lang w:val="en-US"/>
        </w:rPr>
        <w:t xml:space="preserve"> for group </w:t>
      </w:r>
      <w:r w:rsidR="00F904C3">
        <w:rPr>
          <w:b/>
          <w:lang w:val="en-US"/>
        </w:rPr>
        <w:t>GWAS</w:t>
      </w:r>
      <w:r w:rsidR="00F904C3" w:rsidRPr="007B1A7E">
        <w:rPr>
          <w:b/>
          <w:lang w:val="en-US"/>
        </w:rPr>
        <w:t>1</w:t>
      </w:r>
      <w:r w:rsidR="00B81F8F">
        <w:rPr>
          <w:b/>
          <w:lang w:val="en-US"/>
        </w:rPr>
        <w:t xml:space="preserve"> with FDR &lt; </w:t>
      </w:r>
      <w:r w:rsidR="00B81F8F" w:rsidRPr="00D60BBD">
        <w:rPr>
          <w:b/>
          <w:lang w:val="en-US"/>
        </w:rPr>
        <w:t>0.25</w:t>
      </w:r>
      <w:r w:rsidR="00175774" w:rsidRPr="00D60BBD">
        <w:rPr>
          <w:b/>
          <w:lang w:val="en-US"/>
        </w:rPr>
        <w:t xml:space="preserve"> (additive model)</w:t>
      </w:r>
    </w:p>
    <w:tbl>
      <w:tblPr>
        <w:tblW w:w="9540" w:type="dxa"/>
        <w:tblInd w:w="93" w:type="dxa"/>
        <w:tblLook w:val="04A0" w:firstRow="1" w:lastRow="0" w:firstColumn="1" w:lastColumn="0" w:noHBand="0" w:noVBand="1"/>
      </w:tblPr>
      <w:tblGrid>
        <w:gridCol w:w="2780"/>
        <w:gridCol w:w="1220"/>
        <w:gridCol w:w="1220"/>
        <w:gridCol w:w="1220"/>
        <w:gridCol w:w="1220"/>
        <w:gridCol w:w="1880"/>
      </w:tblGrid>
      <w:tr w:rsidR="00424C51" w:rsidRPr="00407840" w14:paraId="7A44674B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745" w14:textId="77777777" w:rsidR="00424C51" w:rsidRPr="00407840" w:rsidRDefault="00424C51" w:rsidP="00424C51">
            <w:pPr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SN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746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BET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747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748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749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Q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74A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info_imputation</w:t>
            </w:r>
          </w:p>
        </w:tc>
      </w:tr>
      <w:tr w:rsidR="00424C51" w:rsidRPr="00407840" w14:paraId="7A446752" w14:textId="77777777" w:rsidTr="00424C51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4C" w14:textId="77777777" w:rsidR="00424C51" w:rsidRPr="00407840" w:rsidRDefault="00424C51" w:rsidP="00424C51">
            <w:pPr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AA_DRB1_37_32660037_Y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4D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5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4E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4F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4.78E-0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50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51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759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53" w14:textId="77777777" w:rsidR="00424C51" w:rsidRPr="00407840" w:rsidRDefault="00424C51" w:rsidP="00424C51">
            <w:pPr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AA_DRB1_71_32659935_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54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-0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55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56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6.78E-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57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58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93</w:t>
            </w:r>
          </w:p>
        </w:tc>
      </w:tr>
      <w:tr w:rsidR="00424C51" w:rsidRPr="00407840" w14:paraId="7A446760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5A" w14:textId="77777777" w:rsidR="00424C51" w:rsidRPr="00407840" w:rsidRDefault="00424C51" w:rsidP="00424C51">
            <w:pPr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AA_DQB1_26_32740759_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5B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5C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5D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8.30E-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5E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5F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767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61" w14:textId="77777777" w:rsidR="00424C51" w:rsidRPr="00407840" w:rsidRDefault="00424C51" w:rsidP="00424C51">
            <w:pPr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AA_DRB1_67_32659947_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62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63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64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9.79E-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65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66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91</w:t>
            </w:r>
          </w:p>
        </w:tc>
      </w:tr>
      <w:tr w:rsidR="00424C51" w:rsidRPr="00407840" w14:paraId="7A44676E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68" w14:textId="77777777" w:rsidR="00424C51" w:rsidRPr="00407840" w:rsidRDefault="00424C51" w:rsidP="00424C51">
            <w:pPr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AA_DQB1_182_32737742_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69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6A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6B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1.50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6C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6D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775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6F" w14:textId="77777777" w:rsidR="00424C51" w:rsidRPr="00407840" w:rsidRDefault="00424C51" w:rsidP="00424C51">
            <w:pPr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AA_DQB1_140_32737868_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70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71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72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1.50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73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74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94</w:t>
            </w:r>
          </w:p>
        </w:tc>
      </w:tr>
      <w:tr w:rsidR="00424C51" w:rsidRPr="00407840" w14:paraId="7A44677C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76" w14:textId="77777777" w:rsidR="00424C51" w:rsidRPr="00407840" w:rsidRDefault="00424C51" w:rsidP="00424C51">
            <w:pPr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AA_DQB1_182_32737742_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77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78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79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1.68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7A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7B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783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7D" w14:textId="77777777" w:rsidR="00424C51" w:rsidRPr="00407840" w:rsidRDefault="00424C51" w:rsidP="00424C51">
            <w:pPr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AA_DQB1_140_32737868_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7E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7F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80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1.68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81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82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94</w:t>
            </w:r>
          </w:p>
        </w:tc>
      </w:tr>
      <w:tr w:rsidR="00424C51" w:rsidRPr="00407840" w14:paraId="7A44678A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84" w14:textId="77777777" w:rsidR="00424C51" w:rsidRPr="00407840" w:rsidRDefault="00424C51" w:rsidP="00424C51">
            <w:pPr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AA_DRB1_37_32660037_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85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86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87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1.75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88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89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96</w:t>
            </w:r>
          </w:p>
        </w:tc>
      </w:tr>
      <w:tr w:rsidR="00424C51" w:rsidRPr="00407840" w14:paraId="7A446791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8B" w14:textId="77777777" w:rsidR="00424C51" w:rsidRPr="00407840" w:rsidRDefault="00424C51" w:rsidP="00424C51">
            <w:pPr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HLA_DQB1_06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8C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-0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8D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8E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1.86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8F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90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95</w:t>
            </w:r>
          </w:p>
        </w:tc>
      </w:tr>
      <w:tr w:rsidR="00424C51" w:rsidRPr="00407840" w14:paraId="7A446798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92" w14:textId="77777777" w:rsidR="00424C51" w:rsidRPr="00407840" w:rsidRDefault="00424C51" w:rsidP="00424C51">
            <w:pPr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AA_DRB1_71_32659935_K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93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-0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94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95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2.09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96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97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96</w:t>
            </w:r>
          </w:p>
        </w:tc>
      </w:tr>
      <w:tr w:rsidR="00424C51" w:rsidRPr="00407840" w14:paraId="7A44679F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99" w14:textId="77777777" w:rsidR="00424C51" w:rsidRPr="00407840" w:rsidRDefault="00424C51" w:rsidP="00424C51">
            <w:pPr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HLA_DRB1_15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9A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-0.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9B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9C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2.17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9D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9E" w14:textId="77777777" w:rsidR="00424C51" w:rsidRPr="00407840" w:rsidRDefault="00424C51" w:rsidP="00424C51">
            <w:pPr>
              <w:jc w:val="center"/>
              <w:rPr>
                <w:b/>
                <w:bCs/>
                <w:sz w:val="18"/>
                <w:szCs w:val="22"/>
                <w:lang w:val="en-US" w:eastAsia="en-US"/>
              </w:rPr>
            </w:pPr>
            <w:r w:rsidRPr="00407840">
              <w:rPr>
                <w:b/>
                <w:bCs/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7A6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A0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-5_32742280_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A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A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A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2.88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A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A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7AD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A7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231_32656010_Q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A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A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A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35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A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A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1</w:t>
            </w:r>
          </w:p>
        </w:tc>
      </w:tr>
      <w:tr w:rsidR="00424C51" w:rsidRPr="00407840" w14:paraId="7A4467B4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AE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71_32659935_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A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B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B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74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B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B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7BB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B5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DRB1_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B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B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B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74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B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B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7C2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BC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-1_32665412_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B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B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B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74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C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C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7C9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C3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6_32660100_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C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C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C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00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C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C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87</w:t>
            </w:r>
          </w:p>
        </w:tc>
      </w:tr>
      <w:tr w:rsidR="00424C51" w:rsidRPr="00407840" w14:paraId="7A4467D0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CA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6_32660100_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C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C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C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00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C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C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87</w:t>
            </w:r>
          </w:p>
        </w:tc>
      </w:tr>
      <w:tr w:rsidR="00424C51" w:rsidRPr="00407840" w14:paraId="7A4467D7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D1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3_32660109_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D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D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D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00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D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D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87</w:t>
            </w:r>
          </w:p>
        </w:tc>
      </w:tr>
      <w:tr w:rsidR="00424C51" w:rsidRPr="00407840" w14:paraId="7A4467DE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D8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-5_32742280_P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D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D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D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11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D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D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7E5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DF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DPB1_02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E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E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E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36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E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E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0</w:t>
            </w:r>
          </w:p>
        </w:tc>
      </w:tr>
      <w:tr w:rsidR="00424C51" w:rsidRPr="00407840" w14:paraId="7A4467EC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E6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125_32737913_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E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E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E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36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E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E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7F3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ED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DQB1_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E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E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F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36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F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F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7FA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F4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125_32737913_A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F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F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F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2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F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F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801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FB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156_31432003_L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F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F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F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3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7F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0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6</w:t>
            </w:r>
          </w:p>
        </w:tc>
      </w:tr>
      <w:tr w:rsidR="00424C51" w:rsidRPr="00407840" w14:paraId="7A446808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02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156_31432003_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0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0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0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3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0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0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6</w:t>
            </w:r>
          </w:p>
        </w:tc>
      </w:tr>
      <w:tr w:rsidR="00424C51" w:rsidRPr="00407840" w14:paraId="7A44680F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09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3_32660109_F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0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0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0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40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0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0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6</w:t>
            </w:r>
          </w:p>
        </w:tc>
      </w:tr>
      <w:tr w:rsidR="00424C51" w:rsidRPr="00407840" w14:paraId="7A446816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10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71_32659935_K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1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1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1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54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1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1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5</w:t>
            </w:r>
          </w:p>
        </w:tc>
      </w:tr>
      <w:tr w:rsidR="00424C51" w:rsidRPr="00407840" w14:paraId="7A44681D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17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156_30019219_R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1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1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1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61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1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1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824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1E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156_30019219_Q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1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2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2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8.54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2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2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82B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25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87_32740576_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2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2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2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8.82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2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2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832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2C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325_31430282_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2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2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2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8.89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3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3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839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33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DPB1_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3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3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3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9.09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3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3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1</w:t>
            </w:r>
          </w:p>
        </w:tc>
      </w:tr>
      <w:tr w:rsidR="00424C51" w:rsidRPr="00407840" w14:paraId="7A446840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3A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86_326598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3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3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3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9.41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3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3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2</w:t>
            </w:r>
          </w:p>
        </w:tc>
      </w:tr>
      <w:tr w:rsidR="00424C51" w:rsidRPr="00407840" w14:paraId="7A446847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41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-1_32665412_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4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4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4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9.58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4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4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88</w:t>
            </w:r>
          </w:p>
        </w:tc>
      </w:tr>
      <w:tr w:rsidR="00424C51" w:rsidRPr="00407840" w14:paraId="7A44684E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48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-16_32665457_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4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4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4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9.58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4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4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88</w:t>
            </w:r>
          </w:p>
        </w:tc>
      </w:tr>
      <w:tr w:rsidR="00424C51" w:rsidRPr="00407840" w14:paraId="7A446855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4F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-17_32665460_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5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5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5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9.58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5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5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88</w:t>
            </w:r>
          </w:p>
        </w:tc>
      </w:tr>
      <w:tr w:rsidR="00424C51" w:rsidRPr="00407840" w14:paraId="7A44685C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56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-24_32665481_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5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5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5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9.58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5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5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88</w:t>
            </w:r>
          </w:p>
        </w:tc>
      </w:tr>
      <w:tr w:rsidR="00424C51" w:rsidRPr="00407840" w14:paraId="7A446863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5D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-25_32665484_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5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5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6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9.58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6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6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88</w:t>
            </w:r>
          </w:p>
        </w:tc>
      </w:tr>
      <w:tr w:rsidR="00424C51" w:rsidRPr="00407840" w14:paraId="7A44686A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64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87_32740576_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6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6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6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01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6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6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871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6B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89_32656611_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6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6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6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0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6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7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2</w:t>
            </w:r>
          </w:p>
        </w:tc>
      </w:tr>
      <w:tr w:rsidR="00424C51" w:rsidRPr="00407840" w14:paraId="7A446878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72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3_32660109_S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7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7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7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04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7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7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6</w:t>
            </w:r>
          </w:p>
        </w:tc>
      </w:tr>
      <w:tr w:rsidR="00424C51" w:rsidRPr="00407840" w14:paraId="7A44687F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79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37_32660037_N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7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7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7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09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7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7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886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80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97_31432180_SW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8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8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8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1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8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8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88D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87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325_31430282_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8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8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8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11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8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8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894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8E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74_32659926_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8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9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9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15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9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9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3</w:t>
            </w:r>
          </w:p>
        </w:tc>
      </w:tr>
      <w:tr w:rsidR="00424C51" w:rsidRPr="00407840" w14:paraId="7A44689B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95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37_32660037_N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9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9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9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2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9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9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8A2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9C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DQB1_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9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9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9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29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A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A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4</w:t>
            </w:r>
          </w:p>
        </w:tc>
      </w:tr>
      <w:tr w:rsidR="00424C51" w:rsidRPr="00407840" w14:paraId="7A4468A9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A3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55_32740672_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A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A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A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29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A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A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4</w:t>
            </w:r>
          </w:p>
        </w:tc>
      </w:tr>
      <w:tr w:rsidR="00424C51" w:rsidRPr="00407840" w14:paraId="7A4468B0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AA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70_32659938_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A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A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A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34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A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A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6</w:t>
            </w:r>
          </w:p>
        </w:tc>
      </w:tr>
      <w:tr w:rsidR="00424C51" w:rsidRPr="00407840" w14:paraId="7A4468B7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B1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97_31432180_R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B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B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B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39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B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B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8BE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B8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97_31432180_S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B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B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B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49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B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B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8C5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BF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95_31432186_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C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C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C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5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C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C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5</w:t>
            </w:r>
          </w:p>
        </w:tc>
      </w:tr>
      <w:tr w:rsidR="00424C51" w:rsidRPr="00407840" w14:paraId="7A4468CC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C6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282_31430958_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C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C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C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7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C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C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8D3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CD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156_31432003_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C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C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D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7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D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D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6</w:t>
            </w:r>
          </w:p>
        </w:tc>
      </w:tr>
      <w:tr w:rsidR="00424C51" w:rsidRPr="00407840" w14:paraId="7A4468DA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D4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156_31432003_L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D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D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D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7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D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D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6</w:t>
            </w:r>
          </w:p>
        </w:tc>
      </w:tr>
      <w:tr w:rsidR="00424C51" w:rsidRPr="00407840" w14:paraId="7A4468E1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DB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282_31430958_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D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D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D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8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D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E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6</w:t>
            </w:r>
          </w:p>
        </w:tc>
      </w:tr>
      <w:tr w:rsidR="00424C51" w:rsidRPr="00407840" w14:paraId="7A4468E8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E2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97_31432180_SW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E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E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E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9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E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E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8EF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E9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97_31432180_S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E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E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E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1.95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E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E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8F6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F0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PB1_205_33161588_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F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F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F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2.0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F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F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80</w:t>
            </w:r>
          </w:p>
        </w:tc>
      </w:tr>
      <w:tr w:rsidR="00424C51" w:rsidRPr="00407840" w14:paraId="7A4468FD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F7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97_31432180_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F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F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F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2.2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F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F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904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FE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70_32659938_Q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F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0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0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2.2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0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0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6</w:t>
            </w:r>
          </w:p>
        </w:tc>
      </w:tr>
      <w:tr w:rsidR="00424C51" w:rsidRPr="00407840" w14:paraId="7A44690B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05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95_30019036_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0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0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0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2.3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0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0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912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0C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305_31430889_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0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0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0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2.36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1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1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919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13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97_31432180_SN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1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1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1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2.41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1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1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920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1A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305_31430889_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1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1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1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2.5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1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1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927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21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74_32659926_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2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2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2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2.59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2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2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5</w:t>
            </w:r>
          </w:p>
        </w:tc>
      </w:tr>
      <w:tr w:rsidR="00424C51" w:rsidRPr="00407840" w14:paraId="7A44692E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28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C_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2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2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2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2.65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2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2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935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2F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57_32659977_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3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3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3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2.7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3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3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88</w:t>
            </w:r>
          </w:p>
        </w:tc>
      </w:tr>
      <w:tr w:rsidR="00424C51" w:rsidRPr="00407840" w14:paraId="7A44693C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36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47_32660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3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3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3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2.9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3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3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943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3D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185_32737733_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3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3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4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2.9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4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4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94A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44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37_32660037_Y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4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4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4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1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4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4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951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4B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74_32740615_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4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4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4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1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4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5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4</w:t>
            </w:r>
          </w:p>
        </w:tc>
      </w:tr>
      <w:tr w:rsidR="00424C51" w:rsidRPr="00407840" w14:paraId="7A446958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52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71_32740624_K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5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5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5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1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5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5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5</w:t>
            </w:r>
          </w:p>
        </w:tc>
      </w:tr>
      <w:tr w:rsidR="00424C51" w:rsidRPr="00407840" w14:paraId="7A44695F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59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26_32740759_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5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5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5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1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5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5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4</w:t>
            </w:r>
          </w:p>
        </w:tc>
      </w:tr>
      <w:tr w:rsidR="00424C51" w:rsidRPr="00407840" w14:paraId="7A446966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60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97_31432180_S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6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6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6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24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6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6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96D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67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PB1_194_33161555_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6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6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6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2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6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6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72</w:t>
            </w:r>
          </w:p>
        </w:tc>
      </w:tr>
      <w:tr w:rsidR="00424C51" w:rsidRPr="00407840" w14:paraId="7A446974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6E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PB1_205_33161588_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6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7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7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2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7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7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72</w:t>
            </w:r>
          </w:p>
        </w:tc>
      </w:tr>
      <w:tr w:rsidR="00424C51" w:rsidRPr="00407840" w14:paraId="7A44697B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75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PB1_215_33161618_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7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7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7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2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7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7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72</w:t>
            </w:r>
          </w:p>
        </w:tc>
      </w:tr>
      <w:tr w:rsidR="00424C51" w:rsidRPr="00407840" w14:paraId="7A446982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7C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76_30018738_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7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7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7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3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8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8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989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83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185_32737733_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8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8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8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3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8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8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990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8A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26_32660070_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8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8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8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3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8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8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997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91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37_32660037_S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9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9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9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39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9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9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99E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98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3_32660109_S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9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9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9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5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9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9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9A5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9F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A_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A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A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A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55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A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A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9AC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A6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DQB1_02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A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A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A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65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A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A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9B3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AD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C_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A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A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B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7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B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B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9BA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B4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194_31346208_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B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B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B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7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B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B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9C1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BB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184_31346238_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B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B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B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7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B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C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9C8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C2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184_31346238_P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C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C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C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7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C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C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9CF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C9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-9_31347781_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C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C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C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7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C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C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9D6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D0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37_32660037_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D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D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D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3.7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D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D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9DD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D7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A1_207_32718440_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D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D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D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0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D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D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9E4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DE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A1_207_32718440_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D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E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E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0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E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E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9EB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E5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A_24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E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E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E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1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E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E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5</w:t>
            </w:r>
          </w:p>
        </w:tc>
      </w:tr>
      <w:tr w:rsidR="00424C51" w:rsidRPr="00407840" w14:paraId="7A4469F2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EC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-21_31432904_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E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E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E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3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F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F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9F9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F3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-23_31432910_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F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F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F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3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F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F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A00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FA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3_32660109_H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F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F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F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39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F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9F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4</w:t>
            </w:r>
          </w:p>
        </w:tc>
      </w:tr>
      <w:tr w:rsidR="00424C51" w:rsidRPr="00407840" w14:paraId="7A446A07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01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77_326599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0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0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0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0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0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A0E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08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74_32659926_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0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0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0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0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0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A15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0F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DRB1_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1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1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1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1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1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1C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16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DRB1_03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1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1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1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1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1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23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1D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167_32737787_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1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1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2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5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2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2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A2A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24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339_31345102_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2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2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2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2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2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31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2B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339_31345102_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2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2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2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2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3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38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32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326_31345141_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3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3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3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3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3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3F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39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326_31345141_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3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3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3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3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3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46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40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307_31345745_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4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4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4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4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4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4D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47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307_31345745_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4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4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4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4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4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54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4E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305_31345751_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4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5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5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5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5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5B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55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305_31345751_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5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5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5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5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5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62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5C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295_31345781_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5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5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5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6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6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69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63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295_31345781_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6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6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6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6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6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70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6A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285_31345811_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6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6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6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6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6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77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71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285_31345811_M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7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7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7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7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7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7E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78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273_31345971_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7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7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7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7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7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85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7F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273_31345971_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8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8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8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8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8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8C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86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261_31346007_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8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8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8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8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8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93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8D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261_31346007_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8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8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9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9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9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9A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94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194_31346208_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9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9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9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9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9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A1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9B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-9_31347781_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9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9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9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9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A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A8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A2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B_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A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A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A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A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A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AF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A9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B_08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A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A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A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4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A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A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B6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B0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9_31347600_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B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B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B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61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B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B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BD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B7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-21_31432904_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B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B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B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66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B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B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AC4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BE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-23_31432910_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B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C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C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66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C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C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ACB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C5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67_32659947_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C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C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C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8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C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C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4</w:t>
            </w:r>
          </w:p>
        </w:tc>
      </w:tr>
      <w:tr w:rsidR="00424C51" w:rsidRPr="00407840" w14:paraId="7A446AD2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CC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62_30018696_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C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C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C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84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D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D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AD9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D3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167_32737787_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D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D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D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86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D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D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AE0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DA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26_32740759_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D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D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D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86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D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D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2</w:t>
            </w:r>
          </w:p>
        </w:tc>
      </w:tr>
      <w:tr w:rsidR="00424C51" w:rsidRPr="00407840" w14:paraId="7A446AE7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E1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13_32740798_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E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E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E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86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E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E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2</w:t>
            </w:r>
          </w:p>
        </w:tc>
      </w:tr>
      <w:tr w:rsidR="00424C51" w:rsidRPr="00407840" w14:paraId="7A446AEE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E8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13_32740798_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E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E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E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86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E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E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3</w:t>
            </w:r>
          </w:p>
        </w:tc>
      </w:tr>
      <w:tr w:rsidR="00424C51" w:rsidRPr="00407840" w14:paraId="7A446AF5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EF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9_30018537_F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F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F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F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4.99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F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F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AFC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F6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DQA1_01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F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F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F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04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F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F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03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FD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62_30018696_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F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AF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0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24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0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0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0A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04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152_31346921_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0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0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0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29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0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0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11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0B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PB1_11_331564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0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0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0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35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0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1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B18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12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PB1_215_33161618_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1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1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1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3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1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1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73</w:t>
            </w:r>
          </w:p>
        </w:tc>
      </w:tr>
      <w:tr w:rsidR="00424C51" w:rsidRPr="00407840" w14:paraId="7A446B1F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19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-10_32742295_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1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1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1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4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1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1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B26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20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44_300186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2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2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2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4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2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2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2D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27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67_300187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2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2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2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4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2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2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34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2E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150_300192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2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3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3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4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3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3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3B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35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156_30019219_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3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3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3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4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3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3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42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3C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158_300192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3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3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3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4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4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4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49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43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A_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4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4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4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4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4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4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50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4A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A_01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4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4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4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4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4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4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57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51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9_32740810_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5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5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5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5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5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5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6</w:t>
            </w:r>
          </w:p>
        </w:tc>
      </w:tr>
      <w:tr w:rsidR="00424C51" w:rsidRPr="00407840" w14:paraId="7A446B5E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58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9_32740810_Y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5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5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5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5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5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5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6</w:t>
            </w:r>
          </w:p>
        </w:tc>
      </w:tr>
      <w:tr w:rsidR="00424C51" w:rsidRPr="00407840" w14:paraId="7A446B65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5F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1_32660115_SV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6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6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6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5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6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6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6C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66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24_313475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6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6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6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6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6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6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73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6D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9_31347600_D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6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6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7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6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7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7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7A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74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1_32660115_P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7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7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7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61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7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7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81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7B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3_32660109_SR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7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7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7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67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7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8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6</w:t>
            </w:r>
          </w:p>
        </w:tc>
      </w:tr>
      <w:tr w:rsidR="00424C51" w:rsidRPr="00407840" w14:paraId="7A446B88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82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156_31432003_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8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8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8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91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8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8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B8F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89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156_31432003_D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8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8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8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91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8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8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B96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90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9_31432689_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9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9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9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5.9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9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9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B9D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97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74_314324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9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9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9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0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9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9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BA4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9E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42_32657452_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9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A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A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A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A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AB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A5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42_32657452_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A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A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A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A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A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BB2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AC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33_32657479_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A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A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A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B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B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B9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B3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33_32657479_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B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B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B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B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B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BC0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BA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74_32740615_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B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B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B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B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B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C7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C1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71_32740624_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C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C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C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C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C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CE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C8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55_32740672_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C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C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C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C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C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D5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CF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52_327406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D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D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D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D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D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DC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D6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47_327406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D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D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D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D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D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E3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DD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46_327406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D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D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E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E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E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EA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E4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37_32740726_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E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E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E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E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E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F1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EB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30_32740747_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E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E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E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E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F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F8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F2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28_327407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F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F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F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F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F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BFF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F9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-10_32742295_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F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F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F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F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BF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C06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00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3_32660109_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0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0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0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0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0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C0D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07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1_32660115_P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0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0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0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1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0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0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C14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0E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3_32660109_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0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1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1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2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1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1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C1B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15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11_32660115_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1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1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1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2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1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1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C22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1C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65_300187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1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1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1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3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2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2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C29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23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99_30019048_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2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2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2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3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2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2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C30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2A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99_30019048_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2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2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2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3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2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2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C37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31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DQB1_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3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3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3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35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3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3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C3E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38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180_31431931_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3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3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3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45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3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3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C45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3F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180_31431931_Q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4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4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4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45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4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4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C4C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46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177_31431940_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4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4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4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45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4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4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C53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4D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B_177_31431940_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4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4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5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45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5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5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  <w:tr w:rsidR="00424C51" w:rsidRPr="00407840" w14:paraId="7A446C5A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54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DQB1_03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5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5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5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51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5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5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1</w:t>
            </w:r>
          </w:p>
        </w:tc>
      </w:tr>
      <w:tr w:rsidR="00424C51" w:rsidRPr="00407840" w14:paraId="7A446C61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5B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QB1_45_327407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5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5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5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56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5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6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2</w:t>
            </w:r>
          </w:p>
        </w:tc>
      </w:tr>
      <w:tr w:rsidR="00424C51" w:rsidRPr="00407840" w14:paraId="7A446C68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62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152_31346921_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6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6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6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64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6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6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C6F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69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C_07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6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6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6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6.98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6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6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C76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70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90_313473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7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7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7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7.0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7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7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C7D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77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184_31346238_P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7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7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7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7.1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7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7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C84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7E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147_313469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7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8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8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7.1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8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8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C8B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85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C_-17_31347805_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8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-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8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8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7.13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8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8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C92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8C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HLA_DQB1_03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8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8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8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7.16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9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9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7</w:t>
            </w:r>
          </w:p>
        </w:tc>
      </w:tr>
      <w:tr w:rsidR="00424C51" w:rsidRPr="00407840" w14:paraId="7A446C99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93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-24_32665481_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9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9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9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7.20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9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9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6</w:t>
            </w:r>
          </w:p>
        </w:tc>
      </w:tr>
      <w:tr w:rsidR="00424C51" w:rsidRPr="00407840" w14:paraId="7A446CA0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9A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282_30020277_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9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9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9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7.3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9E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9F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CA7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A1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311_30020364_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A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A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A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7.3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A5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A6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CAE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A8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282_30020277_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A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A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A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7.32E-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AC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AD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CB5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AF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A_311_30020364_K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B0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B1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B2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7.32E-0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B3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B4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9</w:t>
            </w:r>
          </w:p>
        </w:tc>
      </w:tr>
      <w:tr w:rsidR="00424C51" w:rsidRPr="00407840" w14:paraId="7A446CBC" w14:textId="77777777" w:rsidTr="00424C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CB6" w14:textId="77777777" w:rsidR="00424C51" w:rsidRPr="00407840" w:rsidRDefault="00424C51" w:rsidP="00424C51">
            <w:pPr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AA_DRB1_26_32660070_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CB7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CB8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CB9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7.35E-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CBA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CBB" w14:textId="77777777" w:rsidR="00424C51" w:rsidRPr="00407840" w:rsidRDefault="00424C51" w:rsidP="00424C51">
            <w:pPr>
              <w:jc w:val="center"/>
              <w:rPr>
                <w:sz w:val="18"/>
                <w:szCs w:val="22"/>
                <w:lang w:val="en-US" w:eastAsia="en-US"/>
              </w:rPr>
            </w:pPr>
            <w:r w:rsidRPr="00407840">
              <w:rPr>
                <w:sz w:val="18"/>
                <w:szCs w:val="22"/>
                <w:lang w:val="en-US" w:eastAsia="en-US"/>
              </w:rPr>
              <w:t>0.98</w:t>
            </w:r>
          </w:p>
        </w:tc>
      </w:tr>
    </w:tbl>
    <w:p w14:paraId="7A446CBD" w14:textId="5DC83C3F" w:rsidR="00C459F1" w:rsidRDefault="00591B94" w:rsidP="00407840">
      <w:pPr>
        <w:jc w:val="both"/>
        <w:rPr>
          <w:lang w:val="en-US"/>
        </w:rPr>
      </w:pPr>
      <w:r>
        <w:rPr>
          <w:lang w:val="en-US"/>
        </w:rPr>
        <w:t>BETA</w:t>
      </w:r>
      <w:r w:rsidR="00424C51" w:rsidRPr="00424C51">
        <w:rPr>
          <w:lang w:val="en-US"/>
        </w:rPr>
        <w:t xml:space="preserve">: </w:t>
      </w:r>
      <w:r w:rsidR="00424C51">
        <w:rPr>
          <w:lang w:val="en-US"/>
        </w:rPr>
        <w:t>coefficient of the linear regression for association</w:t>
      </w:r>
      <w:r w:rsidR="00424C51" w:rsidRPr="00424C51">
        <w:rPr>
          <w:lang w:val="en-US"/>
        </w:rPr>
        <w:t>; SE</w:t>
      </w:r>
      <w:r w:rsidR="00424C51">
        <w:rPr>
          <w:lang w:val="en-US"/>
        </w:rPr>
        <w:t xml:space="preserve">: standard error </w:t>
      </w:r>
      <w:r w:rsidR="00407840">
        <w:rPr>
          <w:lang w:val="en-US"/>
        </w:rPr>
        <w:t>of BETA</w:t>
      </w:r>
      <w:r w:rsidR="00424C51" w:rsidRPr="00424C51">
        <w:rPr>
          <w:lang w:val="en-US"/>
        </w:rPr>
        <w:t>; P</w:t>
      </w:r>
      <w:r w:rsidR="00407840">
        <w:rPr>
          <w:lang w:val="en-US"/>
        </w:rPr>
        <w:t>: the p-value for the association analysis</w:t>
      </w:r>
      <w:r w:rsidR="00093761">
        <w:rPr>
          <w:lang w:val="en-US"/>
        </w:rPr>
        <w:t xml:space="preserve"> of the minor allele</w:t>
      </w:r>
      <w:r w:rsidR="00424C51" w:rsidRPr="00424C51">
        <w:rPr>
          <w:lang w:val="en-US"/>
        </w:rPr>
        <w:t>;</w:t>
      </w:r>
      <w:r w:rsidR="002B32DD">
        <w:rPr>
          <w:lang w:val="en-US"/>
        </w:rPr>
        <w:t xml:space="preserve"> </w:t>
      </w:r>
      <w:r w:rsidR="00424C51" w:rsidRPr="00424C51">
        <w:rPr>
          <w:lang w:val="en-US"/>
        </w:rPr>
        <w:t>Q</w:t>
      </w:r>
      <w:r w:rsidR="00407840">
        <w:rPr>
          <w:lang w:val="en-US"/>
        </w:rPr>
        <w:t xml:space="preserve">: </w:t>
      </w:r>
      <w:r w:rsidR="00407840" w:rsidRPr="007E3F00">
        <w:rPr>
          <w:lang w:val="en-US"/>
        </w:rPr>
        <w:t xml:space="preserve">the </w:t>
      </w:r>
      <w:r w:rsidR="00407840" w:rsidRPr="007E3F00">
        <w:rPr>
          <w:i/>
          <w:iCs/>
          <w:lang w:val="en-US"/>
        </w:rPr>
        <w:t>q</w:t>
      </w:r>
      <w:r w:rsidR="00407840" w:rsidRPr="007E3F00">
        <w:rPr>
          <w:lang w:val="en-US"/>
        </w:rPr>
        <w:t xml:space="preserve">-value gives the expected </w:t>
      </w:r>
      <w:r w:rsidR="00407840" w:rsidRPr="00D61654">
        <w:rPr>
          <w:lang w:val="en-US"/>
        </w:rPr>
        <w:t>positive false discovery rate</w:t>
      </w:r>
      <w:r w:rsidR="00424C51" w:rsidRPr="00424C51">
        <w:rPr>
          <w:lang w:val="en-US"/>
        </w:rPr>
        <w:t xml:space="preserve"> </w:t>
      </w:r>
    </w:p>
    <w:p w14:paraId="7A446CBE" w14:textId="77777777" w:rsidR="00F856EE" w:rsidRDefault="00F856EE">
      <w:pPr>
        <w:spacing w:after="200" w:line="276" w:lineRule="auto"/>
        <w:rPr>
          <w:lang w:val="en-US"/>
        </w:rPr>
      </w:pPr>
    </w:p>
    <w:p w14:paraId="7A446CBF" w14:textId="77777777" w:rsidR="00F856EE" w:rsidRDefault="00F856EE">
      <w:pPr>
        <w:spacing w:after="200" w:line="276" w:lineRule="auto"/>
        <w:rPr>
          <w:lang w:val="en-US"/>
        </w:rPr>
        <w:sectPr w:rsidR="00F856EE" w:rsidSect="00D9149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446CC0" w14:textId="3166993A" w:rsidR="007D5A95" w:rsidRDefault="007D5A95" w:rsidP="007D5A95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Supplementary table 3: </w:t>
      </w:r>
      <w:r w:rsidR="00307029" w:rsidRPr="00D60BBD">
        <w:rPr>
          <w:b/>
          <w:lang w:val="en-US"/>
        </w:rPr>
        <w:t xml:space="preserve">Frequencies </w:t>
      </w:r>
      <w:r w:rsidR="00E10532" w:rsidRPr="00D60BBD">
        <w:rPr>
          <w:b/>
          <w:lang w:val="en-US"/>
        </w:rPr>
        <w:t xml:space="preserve">in three reference cohorts and in the GWAS1 and GWAS2 groups, </w:t>
      </w:r>
      <w:r w:rsidR="00307029" w:rsidRPr="00D60BBD">
        <w:rPr>
          <w:b/>
          <w:lang w:val="en-US"/>
        </w:rPr>
        <w:t xml:space="preserve">of the </w:t>
      </w:r>
      <w:r w:rsidR="00307029" w:rsidRPr="00D60BBD">
        <w:rPr>
          <w:b/>
          <w:i/>
          <w:lang w:val="en-US"/>
        </w:rPr>
        <w:t>HLA</w:t>
      </w:r>
      <w:r w:rsidR="00307029" w:rsidRPr="00D60BBD">
        <w:rPr>
          <w:b/>
          <w:lang w:val="en-US"/>
        </w:rPr>
        <w:t xml:space="preserve"> variants exhibiting a</w:t>
      </w:r>
      <w:r w:rsidRPr="00D60BBD">
        <w:rPr>
          <w:b/>
          <w:lang w:val="en-US"/>
        </w:rPr>
        <w:t xml:space="preserve"> FDR &lt; 0.25</w:t>
      </w:r>
      <w:r w:rsidR="00307029" w:rsidRPr="00D60BBD">
        <w:rPr>
          <w:b/>
          <w:lang w:val="en-US"/>
        </w:rPr>
        <w:t xml:space="preserve"> </w:t>
      </w:r>
      <w:r w:rsidR="00E10532" w:rsidRPr="00D60BBD">
        <w:rPr>
          <w:b/>
          <w:lang w:val="en-US"/>
        </w:rPr>
        <w:t>for</w:t>
      </w:r>
      <w:r w:rsidR="00307029" w:rsidRPr="00D60BBD">
        <w:rPr>
          <w:b/>
          <w:lang w:val="en-US"/>
        </w:rPr>
        <w:t xml:space="preserve"> the continuous trait analyses.</w:t>
      </w:r>
    </w:p>
    <w:tbl>
      <w:tblPr>
        <w:tblW w:w="11895" w:type="dxa"/>
        <w:tblInd w:w="93" w:type="dxa"/>
        <w:tblLook w:val="04A0" w:firstRow="1" w:lastRow="0" w:firstColumn="1" w:lastColumn="0" w:noHBand="0" w:noVBand="1"/>
      </w:tblPr>
      <w:tblGrid>
        <w:gridCol w:w="1454"/>
        <w:gridCol w:w="2791"/>
        <w:gridCol w:w="1710"/>
        <w:gridCol w:w="1505"/>
        <w:gridCol w:w="1735"/>
        <w:gridCol w:w="1350"/>
        <w:gridCol w:w="1350"/>
      </w:tblGrid>
      <w:tr w:rsidR="00307029" w:rsidRPr="00F856EE" w14:paraId="7A446CC8" w14:textId="77777777" w:rsidTr="00307029">
        <w:trPr>
          <w:trHeight w:val="882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46CC1" w14:textId="77777777" w:rsidR="00307029" w:rsidRPr="00F856EE" w:rsidRDefault="00307029" w:rsidP="00F856EE">
            <w:pPr>
              <w:jc w:val="center"/>
              <w:rPr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b/>
                <w:bCs/>
                <w:color w:val="000000"/>
                <w:sz w:val="18"/>
                <w:szCs w:val="22"/>
                <w:lang w:val="en-US" w:eastAsia="en-US"/>
              </w:rPr>
              <w:t>Analysis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46CC2" w14:textId="77777777" w:rsidR="00307029" w:rsidRPr="00F856EE" w:rsidRDefault="00307029" w:rsidP="00F856EE">
            <w:pPr>
              <w:rPr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b/>
                <w:bCs/>
                <w:color w:val="000000"/>
                <w:sz w:val="18"/>
                <w:szCs w:val="22"/>
                <w:lang w:val="en-US" w:eastAsia="en-US"/>
              </w:rPr>
              <w:t>HLA p</w:t>
            </w:r>
            <w:r>
              <w:rPr>
                <w:b/>
                <w:bCs/>
                <w:color w:val="000000"/>
                <w:sz w:val="18"/>
                <w:szCs w:val="22"/>
                <w:lang w:val="en-US" w:eastAsia="en-US"/>
              </w:rPr>
              <w:t>rotein, position, amino-acid(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46CC3" w14:textId="77777777" w:rsidR="00307029" w:rsidRPr="00F856EE" w:rsidRDefault="00307029" w:rsidP="00F856EE">
            <w:pPr>
              <w:jc w:val="center"/>
              <w:rPr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b/>
                <w:bCs/>
                <w:color w:val="000000"/>
                <w:sz w:val="18"/>
                <w:szCs w:val="22"/>
                <w:lang w:val="en-US" w:eastAsia="en-US"/>
              </w:rPr>
              <w:t>Freq reference France (Rennes) cohort (N=200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46CC4" w14:textId="77777777" w:rsidR="00307029" w:rsidRPr="00F856EE" w:rsidRDefault="00307029" w:rsidP="00F856EE">
            <w:pPr>
              <w:jc w:val="center"/>
              <w:rPr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b/>
                <w:bCs/>
                <w:color w:val="000000"/>
                <w:sz w:val="18"/>
                <w:szCs w:val="22"/>
                <w:lang w:val="en-US" w:eastAsia="en-US"/>
              </w:rPr>
              <w:t>Freq reference France (west) cohort (N=10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46CC5" w14:textId="77777777" w:rsidR="00307029" w:rsidRPr="00F856EE" w:rsidRDefault="00307029" w:rsidP="00F856EE">
            <w:pPr>
              <w:jc w:val="center"/>
              <w:rPr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b/>
                <w:bCs/>
                <w:color w:val="000000"/>
                <w:sz w:val="18"/>
                <w:szCs w:val="22"/>
                <w:lang w:val="en-US" w:eastAsia="en-US"/>
              </w:rPr>
              <w:t>Freq reference Germany (Essen) cohort (N=17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46CC6" w14:textId="77777777" w:rsidR="00307029" w:rsidRPr="00F856EE" w:rsidRDefault="00307029" w:rsidP="00F856EE">
            <w:pPr>
              <w:jc w:val="center"/>
              <w:rPr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b/>
                <w:bCs/>
                <w:color w:val="000000"/>
                <w:sz w:val="18"/>
                <w:szCs w:val="22"/>
                <w:lang w:val="en-US" w:eastAsia="en-US"/>
              </w:rPr>
              <w:t>Freq GWAS1 (N=77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46CC7" w14:textId="77777777" w:rsidR="00307029" w:rsidRPr="00F856EE" w:rsidRDefault="00307029" w:rsidP="00F856EE">
            <w:pPr>
              <w:jc w:val="center"/>
              <w:rPr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b/>
                <w:bCs/>
                <w:color w:val="000000"/>
                <w:sz w:val="18"/>
                <w:szCs w:val="22"/>
                <w:lang w:val="en-US" w:eastAsia="en-US"/>
              </w:rPr>
              <w:t>Freq GWAS2 (N=1080)</w:t>
            </w:r>
          </w:p>
        </w:tc>
      </w:tr>
      <w:tr w:rsidR="00307029" w:rsidRPr="00F856EE" w14:paraId="7A446CD0" w14:textId="77777777" w:rsidTr="00307029">
        <w:trPr>
          <w:trHeight w:val="300"/>
        </w:trPr>
        <w:tc>
          <w:tcPr>
            <w:tcW w:w="14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446CC9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Continous GWAS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CCA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DRB1, 37, tyrosine and leuc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CB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31.70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CC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CD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9.9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CE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33.3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CF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33.55%</w:t>
            </w:r>
          </w:p>
        </w:tc>
      </w:tr>
      <w:tr w:rsidR="00307029" w:rsidRPr="00F856EE" w14:paraId="7A446CD8" w14:textId="77777777" w:rsidTr="00307029">
        <w:trPr>
          <w:trHeight w:val="300"/>
        </w:trPr>
        <w:tc>
          <w:tcPr>
            <w:tcW w:w="14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46CD1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CD2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DRB1, 71, argin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D3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44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D4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D5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47.6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D6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50.0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CD7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45.17%</w:t>
            </w:r>
          </w:p>
        </w:tc>
      </w:tr>
      <w:tr w:rsidR="00307029" w:rsidRPr="00F856EE" w14:paraId="7A446CE0" w14:textId="77777777" w:rsidTr="00307029">
        <w:trPr>
          <w:trHeight w:val="300"/>
        </w:trPr>
        <w:tc>
          <w:tcPr>
            <w:tcW w:w="14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46CD9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CDA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DQB1, 26, leuc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DB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65.70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DC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50.79%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DD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56.5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DE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68.8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CDF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57.80%</w:t>
            </w:r>
          </w:p>
        </w:tc>
      </w:tr>
      <w:tr w:rsidR="00307029" w:rsidRPr="00F856EE" w14:paraId="7A446CE8" w14:textId="77777777" w:rsidTr="00307029">
        <w:trPr>
          <w:trHeight w:val="300"/>
        </w:trPr>
        <w:tc>
          <w:tcPr>
            <w:tcW w:w="14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46CE1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46CE2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DRB1, 67, phenylalani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46CE3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1.90%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46CE4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NA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46CE5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6.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46CE6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6.6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46CE7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8.48%</w:t>
            </w:r>
          </w:p>
        </w:tc>
      </w:tr>
      <w:tr w:rsidR="00307029" w:rsidRPr="00F856EE" w14:paraId="7A446CF2" w14:textId="77777777" w:rsidTr="00307029">
        <w:trPr>
          <w:trHeight w:val="300"/>
        </w:trPr>
        <w:tc>
          <w:tcPr>
            <w:tcW w:w="14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446CE9" w14:textId="77777777" w:rsidR="00307029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>
              <w:rPr>
                <w:color w:val="000000"/>
                <w:sz w:val="18"/>
                <w:szCs w:val="22"/>
                <w:lang w:val="en-US" w:eastAsia="en-US"/>
              </w:rPr>
              <w:t>C</w:t>
            </w:r>
            <w:r w:rsidRPr="00F856EE">
              <w:rPr>
                <w:color w:val="000000"/>
                <w:sz w:val="18"/>
                <w:szCs w:val="22"/>
                <w:lang w:val="en-US" w:eastAsia="en-US"/>
              </w:rPr>
              <w:t xml:space="preserve">ontinous </w:t>
            </w:r>
          </w:p>
          <w:p w14:paraId="7A446CEA" w14:textId="77777777" w:rsidR="00307029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 xml:space="preserve">meta-analysis </w:t>
            </w:r>
          </w:p>
          <w:p w14:paraId="7A446CEB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(GWAS1, GWAS2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CEC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DRB1, 74, alanine and leuc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ED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67.00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EE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EF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74.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F0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70.2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F1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71.19%</w:t>
            </w:r>
          </w:p>
        </w:tc>
      </w:tr>
      <w:tr w:rsidR="00307029" w:rsidRPr="00F856EE" w14:paraId="7A446CFA" w14:textId="77777777" w:rsidTr="00307029">
        <w:trPr>
          <w:trHeight w:val="300"/>
        </w:trPr>
        <w:tc>
          <w:tcPr>
            <w:tcW w:w="14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46CF3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CF4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DRB1, 74, arginine and glutamic ac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F5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5.20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F6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F7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5.3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F8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6.1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F9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6.31%</w:t>
            </w:r>
          </w:p>
        </w:tc>
      </w:tr>
      <w:tr w:rsidR="00307029" w:rsidRPr="00F856EE" w14:paraId="7A446D02" w14:textId="77777777" w:rsidTr="00307029">
        <w:trPr>
          <w:trHeight w:val="300"/>
        </w:trPr>
        <w:tc>
          <w:tcPr>
            <w:tcW w:w="14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46CFB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CFC" w14:textId="77777777" w:rsidR="00307029" w:rsidRPr="00F856EE" w:rsidRDefault="00307029" w:rsidP="00F856EE">
            <w:pPr>
              <w:rPr>
                <w:i/>
                <w:iCs/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i/>
                <w:iCs/>
                <w:color w:val="000000"/>
                <w:sz w:val="18"/>
                <w:szCs w:val="22"/>
                <w:lang w:val="en-US" w:eastAsia="en-US"/>
              </w:rPr>
              <w:t>DQB1*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CFD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N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FE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7.23%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CFF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9.3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00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1.7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01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0.57%</w:t>
            </w:r>
          </w:p>
        </w:tc>
      </w:tr>
      <w:tr w:rsidR="00307029" w:rsidRPr="00F856EE" w14:paraId="7A446D0A" w14:textId="77777777" w:rsidTr="00307029">
        <w:trPr>
          <w:trHeight w:val="300"/>
        </w:trPr>
        <w:tc>
          <w:tcPr>
            <w:tcW w:w="14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46D03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D04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DQB1, 74, alan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D05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N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06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7.23%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07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9.3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08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1.7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09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0.57%</w:t>
            </w:r>
          </w:p>
        </w:tc>
      </w:tr>
      <w:tr w:rsidR="00307029" w:rsidRPr="00F856EE" w14:paraId="7A446D12" w14:textId="77777777" w:rsidTr="00307029">
        <w:trPr>
          <w:trHeight w:val="300"/>
        </w:trPr>
        <w:tc>
          <w:tcPr>
            <w:tcW w:w="14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46D0B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D0C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DQB1, 71, lys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D0D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N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0E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7.23%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0F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9.3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10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1.7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11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0.57%</w:t>
            </w:r>
          </w:p>
        </w:tc>
      </w:tr>
      <w:tr w:rsidR="00307029" w:rsidRPr="00F856EE" w14:paraId="7A446D1A" w14:textId="77777777" w:rsidTr="00307029">
        <w:trPr>
          <w:trHeight w:val="300"/>
        </w:trPr>
        <w:tc>
          <w:tcPr>
            <w:tcW w:w="14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46D13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D14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DQB1, 55, leuc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D15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N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16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7.23%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17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9.3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18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1.7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19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0.57%</w:t>
            </w:r>
          </w:p>
        </w:tc>
      </w:tr>
      <w:tr w:rsidR="00307029" w:rsidRPr="00F856EE" w14:paraId="7A446D22" w14:textId="77777777" w:rsidTr="00307029">
        <w:trPr>
          <w:trHeight w:val="300"/>
        </w:trPr>
        <w:tc>
          <w:tcPr>
            <w:tcW w:w="14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46D1B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D1C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DQB1, 52, leuc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D1D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N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1E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7.23%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1F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9.3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20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1.7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21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0.57%</w:t>
            </w:r>
          </w:p>
        </w:tc>
      </w:tr>
      <w:tr w:rsidR="00307029" w:rsidRPr="00F856EE" w14:paraId="7A446D2A" w14:textId="77777777" w:rsidTr="00307029">
        <w:trPr>
          <w:trHeight w:val="300"/>
        </w:trPr>
        <w:tc>
          <w:tcPr>
            <w:tcW w:w="14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46D23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D24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DQB1, 47, phenylalan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D25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N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26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7.23%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27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9.3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28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1.7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29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0.57%</w:t>
            </w:r>
          </w:p>
        </w:tc>
      </w:tr>
      <w:tr w:rsidR="00307029" w:rsidRPr="00F856EE" w14:paraId="7A446D32" w14:textId="77777777" w:rsidTr="00307029">
        <w:trPr>
          <w:trHeight w:val="300"/>
        </w:trPr>
        <w:tc>
          <w:tcPr>
            <w:tcW w:w="14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46D2B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D2C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DQB1, 46, glutamic ac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D2D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N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2E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7.23%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2F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9.3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30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1.7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31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0.57%</w:t>
            </w:r>
          </w:p>
        </w:tc>
      </w:tr>
      <w:tr w:rsidR="00307029" w:rsidRPr="00F856EE" w14:paraId="7A446D3A" w14:textId="77777777" w:rsidTr="00307029">
        <w:trPr>
          <w:trHeight w:val="300"/>
        </w:trPr>
        <w:tc>
          <w:tcPr>
            <w:tcW w:w="14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46D33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D34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DQB1, 37, isoleuc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D35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N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36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7.23%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37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9.3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38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1.7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39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0.57%</w:t>
            </w:r>
          </w:p>
        </w:tc>
      </w:tr>
      <w:tr w:rsidR="00307029" w:rsidRPr="00F856EE" w14:paraId="7A446D42" w14:textId="77777777" w:rsidTr="00307029">
        <w:trPr>
          <w:trHeight w:val="300"/>
        </w:trPr>
        <w:tc>
          <w:tcPr>
            <w:tcW w:w="14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46D3B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D3C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DQB1, 30, ser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D3D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N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3E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7.23%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3F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9.3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40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1.7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41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0.57%</w:t>
            </w:r>
          </w:p>
        </w:tc>
      </w:tr>
      <w:tr w:rsidR="00307029" w:rsidRPr="00F856EE" w14:paraId="7A446D4A" w14:textId="77777777" w:rsidTr="00307029">
        <w:trPr>
          <w:trHeight w:val="300"/>
        </w:trPr>
        <w:tc>
          <w:tcPr>
            <w:tcW w:w="14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46D43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D44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DQB1, 28, ser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D45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N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46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7.23%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D47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9.3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48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1.7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49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0.57%</w:t>
            </w:r>
          </w:p>
        </w:tc>
      </w:tr>
      <w:tr w:rsidR="00307029" w:rsidRPr="00F856EE" w14:paraId="7A446D52" w14:textId="77777777" w:rsidTr="00307029">
        <w:trPr>
          <w:trHeight w:val="300"/>
        </w:trPr>
        <w:tc>
          <w:tcPr>
            <w:tcW w:w="14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46D4B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46D4C" w14:textId="77777777" w:rsidR="00307029" w:rsidRPr="00F856EE" w:rsidRDefault="00307029" w:rsidP="00F856EE">
            <w:pPr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DQB1, -10, seri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46D4D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NA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46D4E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7.23%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46D4F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19.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50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1.7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51" w14:textId="77777777" w:rsidR="00307029" w:rsidRPr="00F856EE" w:rsidRDefault="00307029" w:rsidP="00F856EE">
            <w:pPr>
              <w:jc w:val="center"/>
              <w:rPr>
                <w:color w:val="000000"/>
                <w:sz w:val="18"/>
                <w:szCs w:val="22"/>
                <w:lang w:val="en-US" w:eastAsia="en-US"/>
              </w:rPr>
            </w:pPr>
            <w:r w:rsidRPr="00F856EE">
              <w:rPr>
                <w:color w:val="000000"/>
                <w:sz w:val="18"/>
                <w:szCs w:val="22"/>
                <w:lang w:val="en-US" w:eastAsia="en-US"/>
              </w:rPr>
              <w:t>20.57%</w:t>
            </w:r>
          </w:p>
        </w:tc>
      </w:tr>
    </w:tbl>
    <w:p w14:paraId="7A446D53" w14:textId="77777777" w:rsidR="00275D38" w:rsidRDefault="00EB2BBD" w:rsidP="00407840">
      <w:pPr>
        <w:jc w:val="both"/>
        <w:rPr>
          <w:lang w:val="en-US"/>
        </w:rPr>
      </w:pPr>
      <w:r w:rsidRPr="005D3AE1">
        <w:rPr>
          <w:lang w:val="en-GB"/>
        </w:rPr>
        <w:t xml:space="preserve">We chose two populations from France (France, Rennes, N=200; France, west, N=100) and one from Germany (Germany, Essen, N=174) with </w:t>
      </w:r>
      <w:r w:rsidRPr="005D3AE1">
        <w:rPr>
          <w:lang w:val="en-US"/>
        </w:rPr>
        <w:t>alleles given in at least four digits</w:t>
      </w:r>
      <w:r>
        <w:rPr>
          <w:lang w:val="en-US"/>
        </w:rPr>
        <w:t xml:space="preserve"> </w:t>
      </w:r>
      <w:r w:rsidRPr="005D3AE1">
        <w:rPr>
          <w:lang w:val="en-GB"/>
        </w:rPr>
        <w:t>the Allele frequency net database</w:t>
      </w:r>
      <w:r w:rsidRPr="005D3AE1">
        <w:rPr>
          <w:lang w:val="en-US"/>
        </w:rPr>
        <w:t xml:space="preserve">. For the amino-acid frequencies we used the tool of translation from </w:t>
      </w:r>
      <w:r w:rsidRPr="005D3AE1">
        <w:rPr>
          <w:lang w:val="en-GB"/>
        </w:rPr>
        <w:t>Allele frequency net database</w:t>
      </w:r>
    </w:p>
    <w:p w14:paraId="7A446D54" w14:textId="77777777" w:rsidR="004A2524" w:rsidRDefault="004A2524">
      <w:pPr>
        <w:spacing w:after="200" w:line="276" w:lineRule="auto"/>
        <w:rPr>
          <w:lang w:val="en-US"/>
        </w:rPr>
        <w:sectPr w:rsidR="004A2524" w:rsidSect="00F856E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446D55" w14:textId="64B7BE72" w:rsidR="00F3605A" w:rsidRDefault="00F3605A" w:rsidP="00F3605A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Supplementary table 4: Linkage disequilibrium (D’ and </w:t>
      </w:r>
      <w:r w:rsidRPr="00F3605A">
        <w:rPr>
          <w:b/>
          <w:i/>
          <w:lang w:val="en-US"/>
        </w:rPr>
        <w:t>r</w:t>
      </w:r>
      <w:r w:rsidRPr="00F3605A">
        <w:rPr>
          <w:b/>
          <w:vertAlign w:val="superscript"/>
          <w:lang w:val="en-US"/>
        </w:rPr>
        <w:t>2</w:t>
      </w:r>
      <w:r w:rsidRPr="00F3605A">
        <w:rPr>
          <w:b/>
          <w:lang w:val="en-US"/>
        </w:rPr>
        <w:t>)</w:t>
      </w:r>
      <w:r w:rsidR="00F452A5">
        <w:rPr>
          <w:b/>
          <w:lang w:val="en-US"/>
        </w:rPr>
        <w:t xml:space="preserve"> in GWAS1 (N=847) and GWAS2 (N=1292</w:t>
      </w:r>
      <w:r>
        <w:rPr>
          <w:b/>
          <w:lang w:val="en-US"/>
        </w:rPr>
        <w:t>), between the principal associated variants.</w:t>
      </w:r>
    </w:p>
    <w:tbl>
      <w:tblPr>
        <w:tblW w:w="8925" w:type="dxa"/>
        <w:tblInd w:w="93" w:type="dxa"/>
        <w:tblLook w:val="04A0" w:firstRow="1" w:lastRow="0" w:firstColumn="1" w:lastColumn="0" w:noHBand="0" w:noVBand="1"/>
      </w:tblPr>
      <w:tblGrid>
        <w:gridCol w:w="2715"/>
        <w:gridCol w:w="1170"/>
        <w:gridCol w:w="720"/>
        <w:gridCol w:w="720"/>
        <w:gridCol w:w="900"/>
        <w:gridCol w:w="810"/>
        <w:gridCol w:w="630"/>
        <w:gridCol w:w="1260"/>
      </w:tblGrid>
      <w:tr w:rsidR="004A2524" w:rsidRPr="0065613E" w14:paraId="7A446D57" w14:textId="77777777" w:rsidTr="004A2524">
        <w:trPr>
          <w:trHeight w:val="300"/>
        </w:trPr>
        <w:tc>
          <w:tcPr>
            <w:tcW w:w="892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56" w14:textId="77777777" w:rsidR="0065613E" w:rsidRPr="0065613E" w:rsidRDefault="0065613E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D'</w:t>
            </w:r>
          </w:p>
        </w:tc>
      </w:tr>
      <w:tr w:rsidR="004A2524" w:rsidRPr="0065613E" w14:paraId="7A446D59" w14:textId="77777777" w:rsidTr="004A2524">
        <w:trPr>
          <w:trHeight w:val="300"/>
        </w:trPr>
        <w:tc>
          <w:tcPr>
            <w:tcW w:w="892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58" w14:textId="77777777" w:rsidR="0065613E" w:rsidRPr="0065613E" w:rsidRDefault="0065613E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GWAS1</w:t>
            </w:r>
          </w:p>
        </w:tc>
      </w:tr>
      <w:tr w:rsidR="004A2524" w:rsidRPr="0065613E" w14:paraId="7A446D62" w14:textId="77777777" w:rsidTr="004A2524">
        <w:trPr>
          <w:cantSplit/>
          <w:trHeight w:val="368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D5A" w14:textId="77777777" w:rsidR="0065613E" w:rsidRPr="0065613E" w:rsidRDefault="0065613E" w:rsidP="0065613E">
            <w:pPr>
              <w:rPr>
                <w:color w:val="000000"/>
                <w:sz w:val="16"/>
                <w:szCs w:val="18"/>
                <w:lang w:val="en-US"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5B" w14:textId="77777777" w:rsidR="0065613E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5C" w14:textId="77777777" w:rsidR="0065613E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5D" w14:textId="77777777" w:rsidR="0065613E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5E" w14:textId="77777777" w:rsidR="0065613E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5F" w14:textId="77777777" w:rsidR="0065613E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60" w14:textId="77777777" w:rsidR="0065613E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61" w14:textId="77777777" w:rsidR="0065613E" w:rsidRPr="0065613E" w:rsidRDefault="004A2524" w:rsidP="004A25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  <w:t>(7)</w:t>
            </w:r>
          </w:p>
        </w:tc>
      </w:tr>
      <w:tr w:rsidR="004A2524" w:rsidRPr="0065613E" w14:paraId="7A446D6B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63" w14:textId="77777777" w:rsidR="0065613E" w:rsidRPr="0065613E" w:rsidRDefault="0065613E" w:rsidP="004A2524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74_32659926_AL</w:t>
            </w:r>
            <w:r w:rsidR="004A2524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64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65" w14:textId="77777777" w:rsidR="0065613E" w:rsidRPr="0065613E" w:rsidRDefault="0065613E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66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67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8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68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8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69" w14:textId="77777777" w:rsidR="0065613E" w:rsidRPr="0065613E" w:rsidRDefault="0065613E" w:rsidP="004A2524">
            <w:pPr>
              <w:jc w:val="center"/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  <w:t>0.9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6A" w14:textId="77777777" w:rsidR="0065613E" w:rsidRPr="0065613E" w:rsidRDefault="0065613E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724</w:t>
            </w:r>
          </w:p>
        </w:tc>
      </w:tr>
      <w:tr w:rsidR="004A2524" w:rsidRPr="0065613E" w14:paraId="7A446D74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6C" w14:textId="77777777" w:rsidR="0065613E" w:rsidRPr="0065613E" w:rsidRDefault="0065613E" w:rsidP="004A2524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74_32659926_RE</w:t>
            </w:r>
            <w:r w:rsidR="004A2524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6D" w14:textId="77777777" w:rsidR="0065613E" w:rsidRPr="0065613E" w:rsidRDefault="0065613E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6E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6F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4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70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8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71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7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72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73" w14:textId="77777777" w:rsidR="0065613E" w:rsidRPr="0065613E" w:rsidRDefault="0065613E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532</w:t>
            </w:r>
          </w:p>
        </w:tc>
      </w:tr>
      <w:tr w:rsidR="004A2524" w:rsidRPr="0065613E" w14:paraId="7A446D7D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75" w14:textId="77777777" w:rsidR="0065613E" w:rsidRPr="0065613E" w:rsidRDefault="0065613E" w:rsidP="004A2524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71_32659935_R</w:t>
            </w:r>
            <w:r w:rsidR="004A2524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76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77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4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78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79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7A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7B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7C" w14:textId="77777777" w:rsidR="0065613E" w:rsidRPr="0065613E" w:rsidRDefault="0065613E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551</w:t>
            </w:r>
          </w:p>
        </w:tc>
      </w:tr>
      <w:tr w:rsidR="004A2524" w:rsidRPr="0065613E" w14:paraId="7A446D86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7E" w14:textId="77777777" w:rsidR="0065613E" w:rsidRPr="0065613E" w:rsidRDefault="0065613E" w:rsidP="004A2524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67_32659947_F</w:t>
            </w:r>
            <w:r w:rsidR="004A2524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7F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8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80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8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81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82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83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84" w14:textId="77777777" w:rsidR="0065613E" w:rsidRPr="0065613E" w:rsidRDefault="0065613E" w:rsidP="004A2524">
            <w:pPr>
              <w:jc w:val="center"/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85" w14:textId="77777777" w:rsidR="0065613E" w:rsidRPr="0065613E" w:rsidRDefault="0065613E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935</w:t>
            </w:r>
          </w:p>
        </w:tc>
      </w:tr>
      <w:tr w:rsidR="004A2524" w:rsidRPr="0065613E" w14:paraId="7A446D8F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87" w14:textId="77777777" w:rsidR="0065613E" w:rsidRPr="0065613E" w:rsidRDefault="0065613E" w:rsidP="004A2524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37_32660037_YL</w:t>
            </w:r>
            <w:r w:rsidR="004A2524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88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8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89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8A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8B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8C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8D" w14:textId="77777777" w:rsidR="0065613E" w:rsidRPr="0065613E" w:rsidRDefault="0065613E" w:rsidP="004A2524">
            <w:pPr>
              <w:jc w:val="center"/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8E" w14:textId="77777777" w:rsidR="0065613E" w:rsidRPr="0065613E" w:rsidRDefault="0065613E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513</w:t>
            </w:r>
          </w:p>
        </w:tc>
      </w:tr>
      <w:tr w:rsidR="004A2524" w:rsidRPr="0065613E" w14:paraId="7A446D98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90" w14:textId="77777777" w:rsidR="0065613E" w:rsidRPr="0065613E" w:rsidRDefault="0065613E" w:rsidP="004A2524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HLA_DQB1_02</w:t>
            </w:r>
            <w:r w:rsidR="004A2524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91" w14:textId="77777777" w:rsidR="0065613E" w:rsidRPr="0065613E" w:rsidRDefault="0065613E" w:rsidP="004A2524">
            <w:pPr>
              <w:jc w:val="center"/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  <w:t>0.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92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6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93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94" w14:textId="77777777" w:rsidR="0065613E" w:rsidRPr="0065613E" w:rsidRDefault="0065613E" w:rsidP="004A2524">
            <w:pPr>
              <w:jc w:val="center"/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95" w14:textId="77777777" w:rsidR="0065613E" w:rsidRPr="0065613E" w:rsidRDefault="0065613E" w:rsidP="004A2524">
            <w:pPr>
              <w:jc w:val="center"/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96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97" w14:textId="77777777" w:rsidR="0065613E" w:rsidRPr="0065613E" w:rsidRDefault="0065613E" w:rsidP="004A25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  <w:t>1</w:t>
            </w:r>
          </w:p>
        </w:tc>
      </w:tr>
      <w:tr w:rsidR="004A2524" w:rsidRPr="0065613E" w14:paraId="7A446DA1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99" w14:textId="77777777" w:rsidR="0065613E" w:rsidRPr="0065613E" w:rsidRDefault="0065613E" w:rsidP="004A2524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QB1_26_32740759_L</w:t>
            </w:r>
            <w:r w:rsidR="004A2524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9A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7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9B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5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9C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5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9D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9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9E" w14:textId="77777777" w:rsidR="0065613E" w:rsidRPr="0065613E" w:rsidRDefault="0065613E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5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9F" w14:textId="77777777" w:rsidR="0065613E" w:rsidRPr="0065613E" w:rsidRDefault="0065613E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A0" w14:textId="77777777" w:rsidR="0065613E" w:rsidRPr="0065613E" w:rsidRDefault="0065613E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/</w:t>
            </w:r>
          </w:p>
        </w:tc>
      </w:tr>
      <w:tr w:rsidR="004A2524" w:rsidRPr="0065613E" w14:paraId="7A446DA3" w14:textId="77777777" w:rsidTr="004A2524">
        <w:trPr>
          <w:trHeight w:val="300"/>
        </w:trPr>
        <w:tc>
          <w:tcPr>
            <w:tcW w:w="892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A2" w14:textId="77777777" w:rsidR="0065613E" w:rsidRPr="0065613E" w:rsidRDefault="0065613E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GWAS2</w:t>
            </w:r>
          </w:p>
        </w:tc>
      </w:tr>
      <w:tr w:rsidR="004A2524" w:rsidRPr="0065613E" w14:paraId="7A446DAC" w14:textId="77777777" w:rsidTr="004A2524">
        <w:trPr>
          <w:cantSplit/>
          <w:trHeight w:val="377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DA4" w14:textId="77777777" w:rsidR="004A2524" w:rsidRPr="0065613E" w:rsidRDefault="004A2524" w:rsidP="0065613E">
            <w:pPr>
              <w:rPr>
                <w:color w:val="000000"/>
                <w:sz w:val="16"/>
                <w:szCs w:val="18"/>
                <w:lang w:val="en-US"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A5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A6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A7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A8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A9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AA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AB" w14:textId="77777777" w:rsidR="004A2524" w:rsidRPr="0065613E" w:rsidRDefault="004A2524" w:rsidP="004A25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  <w:t>(7)</w:t>
            </w:r>
          </w:p>
        </w:tc>
      </w:tr>
      <w:tr w:rsidR="00F3605A" w:rsidRPr="0065613E" w14:paraId="7A446DB5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AD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74_32659926_AL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AE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AF" w14:textId="77777777" w:rsidR="00F3605A" w:rsidRPr="0065613E" w:rsidRDefault="00F3605A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0.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B0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B1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8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B2" w14:textId="77777777" w:rsidR="00F3605A" w:rsidRPr="0065613E" w:rsidRDefault="00F3605A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0.9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B3" w14:textId="77777777" w:rsidR="00F3605A" w:rsidRPr="0065613E" w:rsidRDefault="00F3605A" w:rsidP="004A2524">
            <w:pPr>
              <w:jc w:val="center"/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  <w:t>0.9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B4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632</w:t>
            </w:r>
          </w:p>
        </w:tc>
      </w:tr>
      <w:tr w:rsidR="00F3605A" w:rsidRPr="0065613E" w14:paraId="7A446DBE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B6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74_32659926_RE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B7" w14:textId="77777777" w:rsidR="00F3605A" w:rsidRPr="0065613E" w:rsidRDefault="00F3605A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0.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B8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B9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BA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6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BB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8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BC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5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BD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333</w:t>
            </w:r>
          </w:p>
        </w:tc>
      </w:tr>
      <w:tr w:rsidR="00F3605A" w:rsidRPr="0065613E" w14:paraId="7A446DC7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BF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71_32659935_R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C0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C1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3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C2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C3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9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C4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C5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C6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662</w:t>
            </w:r>
          </w:p>
        </w:tc>
      </w:tr>
      <w:tr w:rsidR="00F3605A" w:rsidRPr="0065613E" w14:paraId="7A446DD0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C8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67_32659947_F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C9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8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CA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6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CB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CC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CD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7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CE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CF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86</w:t>
            </w:r>
          </w:p>
        </w:tc>
      </w:tr>
      <w:tr w:rsidR="00F3605A" w:rsidRPr="0065613E" w14:paraId="7A446DD9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D1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37_32660037_YL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D2" w14:textId="77777777" w:rsidR="00F3605A" w:rsidRPr="0065613E" w:rsidRDefault="00F3605A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0.9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D3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8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D4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D5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7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D6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D7" w14:textId="77777777" w:rsidR="00F3605A" w:rsidRPr="0065613E" w:rsidRDefault="00F3605A" w:rsidP="004A2524">
            <w:pPr>
              <w:jc w:val="center"/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  <w:t>0.9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D8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438</w:t>
            </w:r>
          </w:p>
        </w:tc>
      </w:tr>
      <w:tr w:rsidR="00F3605A" w:rsidRPr="0065613E" w14:paraId="7A446DE2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DA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HLA_DQB1_02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DB" w14:textId="77777777" w:rsidR="00F3605A" w:rsidRPr="0065613E" w:rsidRDefault="00F3605A" w:rsidP="004A2524">
            <w:pPr>
              <w:jc w:val="center"/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  <w:t>0.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DC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DD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DE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DF" w14:textId="77777777" w:rsidR="00F3605A" w:rsidRPr="0065613E" w:rsidRDefault="00F3605A" w:rsidP="004A2524">
            <w:pPr>
              <w:jc w:val="center"/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  <w:t>0.9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E0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E1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  <w:t>1</w:t>
            </w:r>
          </w:p>
        </w:tc>
      </w:tr>
      <w:tr w:rsidR="00F3605A" w:rsidRPr="0065613E" w14:paraId="7A446DEB" w14:textId="77777777" w:rsidTr="004A2524">
        <w:trPr>
          <w:trHeight w:val="315"/>
        </w:trPr>
        <w:tc>
          <w:tcPr>
            <w:tcW w:w="2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E3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QB1_26_32740759_L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E4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6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E5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3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E6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6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E7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E8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4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E9" w14:textId="77777777" w:rsidR="00F3605A" w:rsidRPr="0065613E" w:rsidRDefault="00F3605A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EA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/</w:t>
            </w:r>
          </w:p>
        </w:tc>
      </w:tr>
      <w:tr w:rsidR="004A2524" w:rsidRPr="0065613E" w14:paraId="7A446DED" w14:textId="77777777" w:rsidTr="004A2524">
        <w:trPr>
          <w:trHeight w:val="300"/>
        </w:trPr>
        <w:tc>
          <w:tcPr>
            <w:tcW w:w="892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EC" w14:textId="77777777" w:rsidR="0065613E" w:rsidRPr="0065613E" w:rsidRDefault="0065613E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F3605A">
              <w:rPr>
                <w:b/>
                <w:bCs/>
                <w:i/>
                <w:color w:val="000000"/>
                <w:sz w:val="16"/>
                <w:szCs w:val="18"/>
                <w:lang w:val="en-US" w:eastAsia="en-US"/>
              </w:rPr>
              <w:t>r</w:t>
            </w:r>
            <w:r w:rsidRPr="00F3605A">
              <w:rPr>
                <w:b/>
                <w:bCs/>
                <w:color w:val="000000"/>
                <w:sz w:val="16"/>
                <w:szCs w:val="18"/>
                <w:vertAlign w:val="superscript"/>
                <w:lang w:val="en-US" w:eastAsia="en-US"/>
              </w:rPr>
              <w:t>2</w:t>
            </w:r>
          </w:p>
        </w:tc>
      </w:tr>
      <w:tr w:rsidR="004A2524" w:rsidRPr="0065613E" w14:paraId="7A446DEF" w14:textId="77777777" w:rsidTr="004A2524">
        <w:trPr>
          <w:trHeight w:val="300"/>
        </w:trPr>
        <w:tc>
          <w:tcPr>
            <w:tcW w:w="892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DEE" w14:textId="77777777" w:rsidR="0065613E" w:rsidRPr="0065613E" w:rsidRDefault="0065613E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GWAS1</w:t>
            </w:r>
          </w:p>
        </w:tc>
      </w:tr>
      <w:tr w:rsidR="004A2524" w:rsidRPr="0065613E" w14:paraId="7A446DF8" w14:textId="77777777" w:rsidTr="004A2524">
        <w:trPr>
          <w:cantSplit/>
          <w:trHeight w:val="39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DF0" w14:textId="77777777" w:rsidR="004A2524" w:rsidRPr="0065613E" w:rsidRDefault="004A2524" w:rsidP="0065613E">
            <w:pPr>
              <w:rPr>
                <w:color w:val="000000"/>
                <w:sz w:val="16"/>
                <w:szCs w:val="18"/>
                <w:lang w:val="en-US"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F1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F2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F3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F4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F5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F6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F7" w14:textId="77777777" w:rsidR="004A2524" w:rsidRPr="0065613E" w:rsidRDefault="004A2524" w:rsidP="004A25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  <w:t>(7)</w:t>
            </w:r>
          </w:p>
        </w:tc>
      </w:tr>
      <w:tr w:rsidR="00F3605A" w:rsidRPr="0065613E" w14:paraId="7A446E01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F9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74_32659926_AL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FA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FB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4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FC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FD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FE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DFF" w14:textId="77777777" w:rsidR="00F3605A" w:rsidRPr="0065613E" w:rsidRDefault="00F3605A" w:rsidP="004A2524">
            <w:pPr>
              <w:jc w:val="center"/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00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154</w:t>
            </w:r>
          </w:p>
        </w:tc>
      </w:tr>
      <w:tr w:rsidR="00F3605A" w:rsidRPr="0065613E" w14:paraId="7A446E0A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02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74_32659926_RE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03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4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04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05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06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07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08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09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038</w:t>
            </w:r>
          </w:p>
        </w:tc>
      </w:tr>
      <w:tr w:rsidR="00F3605A" w:rsidRPr="0065613E" w14:paraId="7A446E13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0B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71_32659935_R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0C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0D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0E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0F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10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11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12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212</w:t>
            </w:r>
          </w:p>
        </w:tc>
      </w:tr>
      <w:tr w:rsidR="00F3605A" w:rsidRPr="0065613E" w14:paraId="7A446E1C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14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67_32659947_F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15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16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17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18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19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1A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1B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251</w:t>
            </w:r>
          </w:p>
        </w:tc>
      </w:tr>
      <w:tr w:rsidR="00F3605A" w:rsidRPr="0065613E" w14:paraId="7A446E25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1D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37_32660037_YL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1E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1F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20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21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22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23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24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191</w:t>
            </w:r>
          </w:p>
        </w:tc>
      </w:tr>
      <w:tr w:rsidR="00F3605A" w:rsidRPr="0065613E" w14:paraId="7A446E2E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26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HLA_DQB1_02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27" w14:textId="77777777" w:rsidR="00F3605A" w:rsidRPr="0065613E" w:rsidRDefault="00F3605A" w:rsidP="004A2524">
            <w:pPr>
              <w:jc w:val="center"/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28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3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29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2A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2B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2C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2D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192</w:t>
            </w:r>
          </w:p>
        </w:tc>
      </w:tr>
      <w:tr w:rsidR="00F3605A" w:rsidRPr="0065613E" w14:paraId="7A446E37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2F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QB1_26_32740759_L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30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31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32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33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34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35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36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/</w:t>
            </w:r>
          </w:p>
        </w:tc>
      </w:tr>
      <w:tr w:rsidR="004A2524" w:rsidRPr="0065613E" w14:paraId="7A446E39" w14:textId="77777777" w:rsidTr="004A2524">
        <w:trPr>
          <w:trHeight w:val="300"/>
        </w:trPr>
        <w:tc>
          <w:tcPr>
            <w:tcW w:w="892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38" w14:textId="77777777" w:rsidR="0065613E" w:rsidRPr="0065613E" w:rsidRDefault="0065613E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GWAS2</w:t>
            </w:r>
          </w:p>
        </w:tc>
      </w:tr>
      <w:tr w:rsidR="004A2524" w:rsidRPr="0065613E" w14:paraId="7A446E42" w14:textId="77777777" w:rsidTr="004A2524">
        <w:trPr>
          <w:cantSplit/>
          <w:trHeight w:val="6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E3A" w14:textId="77777777" w:rsidR="004A2524" w:rsidRPr="0065613E" w:rsidRDefault="004A2524" w:rsidP="0065613E">
            <w:pPr>
              <w:rPr>
                <w:color w:val="000000"/>
                <w:sz w:val="16"/>
                <w:szCs w:val="18"/>
                <w:lang w:val="en-US"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3B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3C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3D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3E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3F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40" w14:textId="77777777" w:rsidR="004A2524" w:rsidRPr="0065613E" w:rsidRDefault="004A2524" w:rsidP="004A2524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41" w14:textId="77777777" w:rsidR="004A2524" w:rsidRPr="0065613E" w:rsidRDefault="004A2524" w:rsidP="004A25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  <w:t>(7)</w:t>
            </w:r>
          </w:p>
        </w:tc>
      </w:tr>
      <w:tr w:rsidR="00F3605A" w:rsidRPr="0065613E" w14:paraId="7A446E4B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43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74_32659926_AL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44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45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4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46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47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48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49" w14:textId="77777777" w:rsidR="00F3605A" w:rsidRPr="0065613E" w:rsidRDefault="00F3605A" w:rsidP="004A2524">
            <w:pPr>
              <w:jc w:val="center"/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  <w:t>0.5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4A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123</w:t>
            </w:r>
          </w:p>
        </w:tc>
      </w:tr>
      <w:tr w:rsidR="00F3605A" w:rsidRPr="0065613E" w14:paraId="7A446E54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4C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74_32659926_RE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4D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4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4E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4F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50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51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52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53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017</w:t>
            </w:r>
          </w:p>
        </w:tc>
      </w:tr>
      <w:tr w:rsidR="00F3605A" w:rsidRPr="0065613E" w14:paraId="7A446E5D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55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71_32659935_R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56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57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58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59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5A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5B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5C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258</w:t>
            </w:r>
          </w:p>
        </w:tc>
      </w:tr>
      <w:tr w:rsidR="00F3605A" w:rsidRPr="0065613E" w14:paraId="7A446E66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5E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67_32659947_F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5F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60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61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62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63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64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65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235</w:t>
            </w:r>
          </w:p>
        </w:tc>
      </w:tr>
      <w:tr w:rsidR="00F3605A" w:rsidRPr="0065613E" w14:paraId="7A446E6F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67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RB1_37_32660037_YL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68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69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6A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6B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6C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6D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6E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133</w:t>
            </w:r>
          </w:p>
        </w:tc>
      </w:tr>
      <w:tr w:rsidR="00F3605A" w:rsidRPr="0065613E" w14:paraId="7A446E78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70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HLA_DQB1_02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71" w14:textId="77777777" w:rsidR="00F3605A" w:rsidRPr="0065613E" w:rsidRDefault="00F3605A" w:rsidP="004A2524">
            <w:pPr>
              <w:jc w:val="center"/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FF0000"/>
                <w:sz w:val="16"/>
                <w:szCs w:val="18"/>
                <w:lang w:val="en-US" w:eastAsia="en-US"/>
              </w:rPr>
              <w:t>0.5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72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73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74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75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76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E77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0.19</w:t>
            </w:r>
          </w:p>
        </w:tc>
      </w:tr>
      <w:tr w:rsidR="00F3605A" w:rsidRPr="0065613E" w14:paraId="7A446E81" w14:textId="77777777" w:rsidTr="004A2524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79" w14:textId="77777777" w:rsidR="00F3605A" w:rsidRPr="0065613E" w:rsidRDefault="00F3605A" w:rsidP="007549D3">
            <w:pP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>AA_DQB1_26_32740759_L</w:t>
            </w:r>
            <w:r>
              <w:rPr>
                <w:b/>
                <w:bCs/>
                <w:color w:val="000000"/>
                <w:sz w:val="16"/>
                <w:szCs w:val="18"/>
                <w:lang w:val="en-US" w:eastAsia="en-US"/>
              </w:rPr>
              <w:t xml:space="preserve"> (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7A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7B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7C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7D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2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7E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7F" w14:textId="77777777" w:rsidR="00F3605A" w:rsidRPr="0065613E" w:rsidRDefault="00F3605A" w:rsidP="004A2524">
            <w:pPr>
              <w:jc w:val="center"/>
              <w:rPr>
                <w:color w:val="000000"/>
                <w:sz w:val="16"/>
                <w:szCs w:val="18"/>
                <w:lang w:val="en-US" w:eastAsia="en-US"/>
              </w:rPr>
            </w:pPr>
            <w:r w:rsidRPr="0065613E">
              <w:rPr>
                <w:color w:val="000000"/>
                <w:sz w:val="16"/>
                <w:szCs w:val="18"/>
                <w:lang w:val="en-US" w:eastAsia="en-US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6E80" w14:textId="77777777" w:rsidR="00F3605A" w:rsidRPr="0065613E" w:rsidRDefault="00F3605A" w:rsidP="004A2524">
            <w:pPr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</w:pPr>
            <w:r w:rsidRPr="0065613E">
              <w:rPr>
                <w:rFonts w:ascii="Calibri" w:hAnsi="Calibri" w:cs="Calibri"/>
                <w:color w:val="000000"/>
                <w:sz w:val="16"/>
                <w:szCs w:val="22"/>
                <w:lang w:val="en-US" w:eastAsia="en-US"/>
              </w:rPr>
              <w:t>/</w:t>
            </w:r>
          </w:p>
        </w:tc>
      </w:tr>
    </w:tbl>
    <w:p w14:paraId="1171A38A" w14:textId="541C3094" w:rsidR="00B454BA" w:rsidRDefault="00F3605A" w:rsidP="00B454BA">
      <w:pPr>
        <w:jc w:val="both"/>
        <w:rPr>
          <w:lang w:val="en-US"/>
        </w:rPr>
      </w:pPr>
      <w:r>
        <w:rPr>
          <w:lang w:val="en-US"/>
        </w:rPr>
        <w:t>D’: b</w:t>
      </w:r>
      <w:r w:rsidR="002B32DD">
        <w:rPr>
          <w:lang w:val="en-US"/>
        </w:rPr>
        <w:t>old</w:t>
      </w:r>
      <w:r w:rsidRPr="00F3605A">
        <w:rPr>
          <w:lang w:val="en-US"/>
        </w:rPr>
        <w:t xml:space="preserve"> &gt; 0.9</w:t>
      </w:r>
      <w:r>
        <w:rPr>
          <w:lang w:val="en-US"/>
        </w:rPr>
        <w:t xml:space="preserve"> and r</w:t>
      </w:r>
      <w:r w:rsidR="002B32DD">
        <w:rPr>
          <w:lang w:val="en-US"/>
        </w:rPr>
        <w:t xml:space="preserve">ed &gt; </w:t>
      </w:r>
      <w:r w:rsidRPr="00F3605A">
        <w:rPr>
          <w:lang w:val="en-US"/>
        </w:rPr>
        <w:t xml:space="preserve">0.9 between </w:t>
      </w:r>
      <w:r w:rsidR="002B32DD">
        <w:rPr>
          <w:lang w:val="en-US"/>
        </w:rPr>
        <w:t>HLA-</w:t>
      </w:r>
      <w:r w:rsidRPr="00F3605A">
        <w:rPr>
          <w:lang w:val="en-US"/>
        </w:rPr>
        <w:t xml:space="preserve">DRB1 and </w:t>
      </w:r>
      <w:r w:rsidR="002B32DD">
        <w:rPr>
          <w:lang w:val="en-US"/>
        </w:rPr>
        <w:t>HLA-</w:t>
      </w:r>
      <w:r w:rsidRPr="00F3605A">
        <w:rPr>
          <w:lang w:val="en-US"/>
        </w:rPr>
        <w:t>DQB1 alleles</w:t>
      </w:r>
      <w:r>
        <w:rPr>
          <w:lang w:val="en-US"/>
        </w:rPr>
        <w:t xml:space="preserve">; for </w:t>
      </w:r>
      <w:r w:rsidRPr="00F3605A">
        <w:rPr>
          <w:i/>
          <w:lang w:val="en-US"/>
        </w:rPr>
        <w:t>r</w:t>
      </w:r>
      <w:r w:rsidRPr="00F3605A">
        <w:rPr>
          <w:vertAlign w:val="superscript"/>
          <w:lang w:val="en-US"/>
        </w:rPr>
        <w:t>2</w:t>
      </w:r>
      <w:r>
        <w:rPr>
          <w:lang w:val="en-US"/>
        </w:rPr>
        <w:t>:</w:t>
      </w:r>
      <w:r w:rsidR="002B32DD" w:rsidRPr="002B32DD">
        <w:rPr>
          <w:lang w:val="en-US"/>
        </w:rPr>
        <w:t xml:space="preserve"> </w:t>
      </w:r>
      <w:r w:rsidR="002B32DD">
        <w:rPr>
          <w:lang w:val="en-US"/>
        </w:rPr>
        <w:t xml:space="preserve">bold </w:t>
      </w:r>
      <w:r w:rsidR="002B32DD" w:rsidRPr="002B32DD">
        <w:rPr>
          <w:lang w:val="en-US"/>
        </w:rPr>
        <w:t>&gt; 0.5</w:t>
      </w:r>
      <w:r w:rsidR="002B32DD">
        <w:rPr>
          <w:lang w:val="en-US"/>
        </w:rPr>
        <w:t xml:space="preserve"> and red &gt; </w:t>
      </w:r>
      <w:r w:rsidR="002B32DD" w:rsidRPr="00F3605A">
        <w:rPr>
          <w:lang w:val="en-US"/>
        </w:rPr>
        <w:t xml:space="preserve">between </w:t>
      </w:r>
      <w:r w:rsidR="002B32DD">
        <w:rPr>
          <w:lang w:val="en-US"/>
        </w:rPr>
        <w:t>HLA-</w:t>
      </w:r>
      <w:r w:rsidR="002B32DD" w:rsidRPr="00F3605A">
        <w:rPr>
          <w:lang w:val="en-US"/>
        </w:rPr>
        <w:t xml:space="preserve">DRB1 and </w:t>
      </w:r>
      <w:r w:rsidR="002B32DD">
        <w:rPr>
          <w:lang w:val="en-US"/>
        </w:rPr>
        <w:t>HLA-</w:t>
      </w:r>
      <w:r w:rsidR="002B32DD" w:rsidRPr="00F3605A">
        <w:rPr>
          <w:lang w:val="en-US"/>
        </w:rPr>
        <w:t>DQB1</w:t>
      </w:r>
      <w:r>
        <w:rPr>
          <w:lang w:val="en-US"/>
        </w:rPr>
        <w:t xml:space="preserve"> </w:t>
      </w:r>
      <w:r w:rsidR="00B454BA">
        <w:rPr>
          <w:lang w:val="en-US"/>
        </w:rPr>
        <w:br w:type="page"/>
      </w:r>
    </w:p>
    <w:p w14:paraId="58808338" w14:textId="0B526E25" w:rsidR="00B454BA" w:rsidRDefault="00B454BA" w:rsidP="00B454BA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Supplementary table 5: </w:t>
      </w:r>
      <w:r w:rsidR="00575A49">
        <w:rPr>
          <w:b/>
          <w:lang w:val="en-US"/>
        </w:rPr>
        <w:t>Comparison in the recessive model between the non-responders and responders of GWAS1 and GWAS2 for</w:t>
      </w:r>
      <w:r>
        <w:rPr>
          <w:b/>
          <w:lang w:val="en-US"/>
        </w:rPr>
        <w:t xml:space="preserve"> </w:t>
      </w:r>
      <w:r w:rsidR="00575A49">
        <w:rPr>
          <w:b/>
          <w:lang w:val="en-US"/>
        </w:rPr>
        <w:t xml:space="preserve">the </w:t>
      </w:r>
      <w:r>
        <w:rPr>
          <w:b/>
          <w:lang w:val="en-US"/>
        </w:rPr>
        <w:t xml:space="preserve">HLA-DRB1 </w:t>
      </w:r>
      <w:r w:rsidR="00575A49">
        <w:rPr>
          <w:b/>
          <w:lang w:val="en-US"/>
        </w:rPr>
        <w:t>A/</w:t>
      </w:r>
      <w:r>
        <w:rPr>
          <w:b/>
          <w:lang w:val="en-US"/>
        </w:rPr>
        <w:t xml:space="preserve">L </w:t>
      </w:r>
      <w:r w:rsidR="00575A49">
        <w:rPr>
          <w:b/>
          <w:lang w:val="en-US"/>
        </w:rPr>
        <w:t xml:space="preserve">allele </w:t>
      </w:r>
      <w:r>
        <w:rPr>
          <w:b/>
          <w:lang w:val="en-US"/>
        </w:rPr>
        <w:t>at position 74.</w:t>
      </w:r>
    </w:p>
    <w:tbl>
      <w:tblPr>
        <w:tblStyle w:val="Grilledetableauclaire1"/>
        <w:tblW w:w="974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699"/>
        <w:gridCol w:w="1181"/>
        <w:gridCol w:w="935"/>
        <w:gridCol w:w="1433"/>
        <w:gridCol w:w="977"/>
        <w:gridCol w:w="916"/>
        <w:gridCol w:w="1346"/>
      </w:tblGrid>
      <w:tr w:rsidR="00B454BA" w:rsidRPr="00093761" w14:paraId="54608533" w14:textId="77777777" w:rsidTr="000B7139">
        <w:trPr>
          <w:trHeight w:val="255"/>
        </w:trPr>
        <w:tc>
          <w:tcPr>
            <w:tcW w:w="1260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5536D2EF" w14:textId="77777777" w:rsidR="00B454BA" w:rsidRPr="001E3F99" w:rsidRDefault="00B454BA" w:rsidP="00575A4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Phenotype</w:t>
            </w:r>
          </w:p>
        </w:tc>
        <w:tc>
          <w:tcPr>
            <w:tcW w:w="1699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701A0" w14:textId="77777777" w:rsidR="00B454BA" w:rsidRPr="001E3F99" w:rsidRDefault="00B454BA" w:rsidP="00575A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WAS </w:t>
            </w:r>
          </w:p>
        </w:tc>
        <w:tc>
          <w:tcPr>
            <w:tcW w:w="2116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6390E" w14:textId="77777777" w:rsidR="00B454BA" w:rsidRPr="001E3F99" w:rsidRDefault="00B454BA" w:rsidP="00575A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7B76F" w14:textId="77777777" w:rsidR="00B454BA" w:rsidRPr="00361E32" w:rsidRDefault="00B454BA" w:rsidP="00575A49">
            <w:pPr>
              <w:jc w:val="center"/>
              <w:rPr>
                <w:sz w:val="18"/>
                <w:szCs w:val="18"/>
              </w:rPr>
            </w:pPr>
            <w:r w:rsidRPr="00361E32">
              <w:rPr>
                <w:sz w:val="18"/>
                <w:szCs w:val="18"/>
              </w:rPr>
              <w:t>Recessive model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650600" w14:textId="77777777" w:rsidR="00B454BA" w:rsidRPr="00361E32" w:rsidRDefault="00B454BA" w:rsidP="00575A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346" w:type="dxa"/>
            <w:vMerge w:val="restart"/>
            <w:tcBorders>
              <w:left w:val="single" w:sz="4" w:space="0" w:color="auto"/>
            </w:tcBorders>
            <w:vAlign w:val="center"/>
          </w:tcPr>
          <w:p w14:paraId="5EA3FE52" w14:textId="77777777" w:rsidR="00B454BA" w:rsidRPr="003E65C3" w:rsidRDefault="00B454BA" w:rsidP="00575A49">
            <w:pPr>
              <w:jc w:val="center"/>
              <w:rPr>
                <w:sz w:val="18"/>
                <w:szCs w:val="18"/>
                <w:lang w:val="en-GB"/>
              </w:rPr>
            </w:pPr>
            <w:bookmarkStart w:id="1" w:name="_Hlk63260174"/>
            <w:r w:rsidRPr="003E65C3">
              <w:rPr>
                <w:sz w:val="18"/>
                <w:szCs w:val="18"/>
                <w:lang w:val="en-GB"/>
              </w:rPr>
              <w:t xml:space="preserve">p-value meta </w:t>
            </w:r>
            <w:bookmarkEnd w:id="1"/>
            <w:r w:rsidRPr="003E65C3">
              <w:rPr>
                <w:sz w:val="18"/>
                <w:szCs w:val="18"/>
                <w:lang w:val="en-GB"/>
              </w:rPr>
              <w:t>(Q-val</w:t>
            </w:r>
            <w:r>
              <w:rPr>
                <w:sz w:val="18"/>
                <w:szCs w:val="18"/>
                <w:lang w:val="en-GB"/>
              </w:rPr>
              <w:t>ue)</w:t>
            </w:r>
          </w:p>
        </w:tc>
      </w:tr>
      <w:tr w:rsidR="00B454BA" w:rsidRPr="00D3436D" w14:paraId="4E230FA5" w14:textId="77777777" w:rsidTr="000B7139">
        <w:trPr>
          <w:trHeight w:val="255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2E792" w14:textId="77777777" w:rsidR="00B454BA" w:rsidRPr="003E65C3" w:rsidRDefault="00B454BA" w:rsidP="00575A4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A910C" w14:textId="77777777" w:rsidR="00B454BA" w:rsidRPr="003E65C3" w:rsidRDefault="00B454BA" w:rsidP="00575A4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7FB5E5D" w14:textId="77777777" w:rsidR="00B454BA" w:rsidRPr="001E3F99" w:rsidRDefault="00B454BA" w:rsidP="00575A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CC0FB6">
              <w:rPr>
                <w:sz w:val="18"/>
                <w:szCs w:val="18"/>
              </w:rPr>
              <w:t>on</w:t>
            </w:r>
            <w:r>
              <w:rPr>
                <w:sz w:val="18"/>
                <w:szCs w:val="18"/>
              </w:rPr>
              <w:t>-</w:t>
            </w:r>
            <w:r w:rsidRPr="00CC0FB6">
              <w:rPr>
                <w:sz w:val="18"/>
                <w:szCs w:val="18"/>
              </w:rPr>
              <w:t xml:space="preserve"> resp</w:t>
            </w:r>
          </w:p>
        </w:tc>
        <w:tc>
          <w:tcPr>
            <w:tcW w:w="93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5FE9ED" w14:textId="77777777" w:rsidR="00B454BA" w:rsidRPr="001E3F99" w:rsidRDefault="00B454BA" w:rsidP="00575A49">
            <w:pPr>
              <w:jc w:val="center"/>
              <w:rPr>
                <w:sz w:val="18"/>
                <w:szCs w:val="18"/>
              </w:rPr>
            </w:pPr>
            <w:r w:rsidRPr="00CC0FB6">
              <w:rPr>
                <w:sz w:val="18"/>
                <w:szCs w:val="18"/>
              </w:rPr>
              <w:t>Res</w:t>
            </w:r>
            <w:r>
              <w:rPr>
                <w:sz w:val="18"/>
                <w:szCs w:val="18"/>
              </w:rPr>
              <w:t>p</w:t>
            </w:r>
          </w:p>
        </w:tc>
        <w:tc>
          <w:tcPr>
            <w:tcW w:w="143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79E28A1" w14:textId="77777777" w:rsidR="00B454BA" w:rsidRPr="001E3F99" w:rsidRDefault="00B454BA" w:rsidP="00575A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1E3F99">
              <w:rPr>
                <w:sz w:val="18"/>
                <w:szCs w:val="18"/>
              </w:rPr>
              <w:t>on</w:t>
            </w:r>
            <w:r>
              <w:rPr>
                <w:sz w:val="18"/>
                <w:szCs w:val="18"/>
              </w:rPr>
              <w:t>-</w:t>
            </w:r>
            <w:r w:rsidRPr="001E3F99">
              <w:rPr>
                <w:sz w:val="18"/>
                <w:szCs w:val="18"/>
              </w:rPr>
              <w:t>resp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97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8961F5" w14:textId="77777777" w:rsidR="00B454BA" w:rsidRPr="001E3F99" w:rsidRDefault="00B454BA" w:rsidP="00575A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1E3F99">
              <w:rPr>
                <w:sz w:val="18"/>
                <w:szCs w:val="18"/>
              </w:rPr>
              <w:t>esp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7FDA0F" w14:textId="77777777" w:rsidR="00B454BA" w:rsidRDefault="00B454BA" w:rsidP="00575A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DD340F" w14:textId="77777777" w:rsidR="00B454BA" w:rsidRDefault="00B454BA" w:rsidP="00575A49">
            <w:pPr>
              <w:jc w:val="center"/>
              <w:rPr>
                <w:sz w:val="18"/>
                <w:szCs w:val="18"/>
              </w:rPr>
            </w:pPr>
          </w:p>
        </w:tc>
      </w:tr>
      <w:tr w:rsidR="00B454BA" w:rsidRPr="00D3436D" w14:paraId="78110CB2" w14:textId="77777777" w:rsidTr="000B7139">
        <w:trPr>
          <w:trHeight w:val="255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6652F" w14:textId="230C0923" w:rsidR="00B454BA" w:rsidRPr="001E3F99" w:rsidRDefault="00B454BA" w:rsidP="002C72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chot</w:t>
            </w:r>
            <w:r w:rsidR="00575A49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mous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C4BFBA" w14:textId="77777777" w:rsidR="00B454BA" w:rsidRPr="001E3F99" w:rsidRDefault="00B454BA" w:rsidP="00575A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AS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4FBFB98" w14:textId="77777777" w:rsidR="00B454BA" w:rsidRPr="003E65C3" w:rsidRDefault="00B454BA" w:rsidP="00575A49">
            <w:pPr>
              <w:jc w:val="center"/>
              <w:rPr>
                <w:sz w:val="18"/>
                <w:szCs w:val="18"/>
              </w:rPr>
            </w:pPr>
            <w:r w:rsidRPr="003E65C3">
              <w:rPr>
                <w:sz w:val="18"/>
                <w:szCs w:val="18"/>
              </w:rPr>
              <w:t>186</w:t>
            </w:r>
          </w:p>
        </w:tc>
        <w:tc>
          <w:tcPr>
            <w:tcW w:w="93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FB277" w14:textId="77777777" w:rsidR="00B454BA" w:rsidRPr="003E65C3" w:rsidRDefault="00B454BA" w:rsidP="00575A49">
            <w:pPr>
              <w:jc w:val="center"/>
              <w:rPr>
                <w:sz w:val="18"/>
                <w:szCs w:val="18"/>
              </w:rPr>
            </w:pPr>
            <w:r w:rsidRPr="003E65C3">
              <w:rPr>
                <w:sz w:val="18"/>
                <w:szCs w:val="18"/>
              </w:rPr>
              <w:t>418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39E3435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  <w:r w:rsidRPr="001F3690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.</w:t>
            </w:r>
            <w:r w:rsidRPr="001F3690">
              <w:rPr>
                <w:sz w:val="18"/>
                <w:szCs w:val="18"/>
              </w:rPr>
              <w:t>47</w:t>
            </w:r>
          </w:p>
        </w:tc>
        <w:tc>
          <w:tcPr>
            <w:tcW w:w="97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598D6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  <w:r w:rsidRPr="001F3690"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.</w:t>
            </w:r>
            <w:r w:rsidRPr="001F3690">
              <w:rPr>
                <w:sz w:val="18"/>
                <w:szCs w:val="18"/>
              </w:rPr>
              <w:t>83</w:t>
            </w:r>
          </w:p>
        </w:tc>
        <w:tc>
          <w:tcPr>
            <w:tcW w:w="9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0543CC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  <w:r w:rsidRPr="001F369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F3690">
              <w:rPr>
                <w:sz w:val="18"/>
                <w:szCs w:val="18"/>
              </w:rPr>
              <w:t>01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</w:tcBorders>
            <w:vAlign w:val="center"/>
          </w:tcPr>
          <w:p w14:paraId="0906E532" w14:textId="77777777" w:rsidR="00B454BA" w:rsidRDefault="00B454BA" w:rsidP="00575A49">
            <w:pPr>
              <w:jc w:val="center"/>
              <w:rPr>
                <w:sz w:val="18"/>
                <w:szCs w:val="18"/>
              </w:rPr>
            </w:pPr>
            <w:r w:rsidRPr="001F369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F3690">
              <w:rPr>
                <w:sz w:val="18"/>
                <w:szCs w:val="18"/>
              </w:rPr>
              <w:t>0005</w:t>
            </w:r>
          </w:p>
          <w:p w14:paraId="68935AD8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1F3690">
              <w:rPr>
                <w:sz w:val="18"/>
                <w:szCs w:val="18"/>
              </w:rPr>
              <w:t>0.47</w:t>
            </w:r>
            <w:r>
              <w:rPr>
                <w:sz w:val="18"/>
                <w:szCs w:val="18"/>
              </w:rPr>
              <w:t>)</w:t>
            </w:r>
          </w:p>
        </w:tc>
      </w:tr>
      <w:tr w:rsidR="00B454BA" w:rsidRPr="00D3436D" w14:paraId="534BF063" w14:textId="77777777" w:rsidTr="000B7139">
        <w:trPr>
          <w:trHeight w:val="255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10F03" w14:textId="77777777" w:rsidR="00B454BA" w:rsidRPr="001E3F99" w:rsidRDefault="00B454BA" w:rsidP="00575A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49B3CB" w14:textId="77777777" w:rsidR="00B454BA" w:rsidRPr="001E3F99" w:rsidRDefault="00B454BA" w:rsidP="00575A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AS2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833416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  <w:r w:rsidRPr="001F3690">
              <w:rPr>
                <w:sz w:val="18"/>
                <w:szCs w:val="18"/>
              </w:rPr>
              <w:t>201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71F275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  <w:r w:rsidRPr="001F3690">
              <w:rPr>
                <w:sz w:val="18"/>
                <w:szCs w:val="18"/>
              </w:rPr>
              <w:t>685</w:t>
            </w:r>
          </w:p>
        </w:tc>
        <w:tc>
          <w:tcPr>
            <w:tcW w:w="143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6F2A67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  <w:r w:rsidRPr="001F3690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.</w:t>
            </w:r>
            <w:r w:rsidRPr="001F3690">
              <w:rPr>
                <w:sz w:val="18"/>
                <w:szCs w:val="18"/>
              </w:rPr>
              <w:t>29</w:t>
            </w:r>
          </w:p>
        </w:tc>
        <w:tc>
          <w:tcPr>
            <w:tcW w:w="97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BA783B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  <w:r w:rsidRPr="001F3690"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.</w:t>
            </w:r>
            <w:r w:rsidRPr="001F3690">
              <w:rPr>
                <w:sz w:val="18"/>
                <w:szCs w:val="18"/>
              </w:rPr>
              <w:t>14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vAlign w:val="center"/>
          </w:tcPr>
          <w:p w14:paraId="17A31580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  <w:r w:rsidRPr="001F369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F3690">
              <w:rPr>
                <w:sz w:val="18"/>
                <w:szCs w:val="18"/>
              </w:rPr>
              <w:t>02</w:t>
            </w:r>
          </w:p>
        </w:tc>
        <w:tc>
          <w:tcPr>
            <w:tcW w:w="1346" w:type="dxa"/>
            <w:vMerge/>
            <w:tcBorders>
              <w:bottom w:val="single" w:sz="4" w:space="0" w:color="auto"/>
            </w:tcBorders>
            <w:vAlign w:val="center"/>
          </w:tcPr>
          <w:p w14:paraId="667C8D77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</w:p>
        </w:tc>
      </w:tr>
      <w:tr w:rsidR="00B454BA" w:rsidRPr="00D3436D" w14:paraId="3C0227E7" w14:textId="77777777" w:rsidTr="000B7139">
        <w:trPr>
          <w:trHeight w:val="255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1DDDC" w14:textId="77777777" w:rsidR="00B454BA" w:rsidRPr="001E3F99" w:rsidRDefault="00B454BA" w:rsidP="00575A4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xtreme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8F6E0" w14:textId="77777777" w:rsidR="00B454BA" w:rsidRPr="001E3F99" w:rsidRDefault="00B454BA" w:rsidP="00575A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AS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0E39A75" w14:textId="7B6A68FC" w:rsidR="00B454BA" w:rsidRPr="00EE5E44" w:rsidRDefault="00474969" w:rsidP="00575A49">
            <w:pPr>
              <w:jc w:val="center"/>
              <w:rPr>
                <w:sz w:val="18"/>
                <w:szCs w:val="18"/>
              </w:rPr>
            </w:pPr>
            <w:r w:rsidRPr="00474969">
              <w:rPr>
                <w:sz w:val="18"/>
                <w:szCs w:val="18"/>
              </w:rPr>
              <w:t>186</w:t>
            </w:r>
          </w:p>
        </w:tc>
        <w:tc>
          <w:tcPr>
            <w:tcW w:w="93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9655A" w14:textId="35D703A3" w:rsidR="00B454BA" w:rsidRPr="00EE5E44" w:rsidRDefault="00E5368B" w:rsidP="00575A49">
            <w:pPr>
              <w:jc w:val="center"/>
              <w:rPr>
                <w:sz w:val="18"/>
                <w:szCs w:val="18"/>
              </w:rPr>
            </w:pPr>
            <w:r w:rsidRPr="00E5368B">
              <w:rPr>
                <w:sz w:val="18"/>
                <w:szCs w:val="18"/>
              </w:rPr>
              <w:t>27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BA20848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>05</w:t>
            </w:r>
          </w:p>
        </w:tc>
        <w:tc>
          <w:tcPr>
            <w:tcW w:w="97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4A326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>25</w:t>
            </w:r>
          </w:p>
        </w:tc>
        <w:tc>
          <w:tcPr>
            <w:tcW w:w="9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93BF5A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  <w:r w:rsidRPr="003E65C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E65C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08B4E" w14:textId="77777777" w:rsidR="00B454BA" w:rsidRDefault="00B454BA" w:rsidP="00575A49">
            <w:pPr>
              <w:jc w:val="center"/>
              <w:rPr>
                <w:sz w:val="18"/>
                <w:szCs w:val="18"/>
              </w:rPr>
            </w:pPr>
            <w:r w:rsidRPr="003E65C3">
              <w:rPr>
                <w:sz w:val="18"/>
                <w:szCs w:val="18"/>
              </w:rPr>
              <w:t>9.531e-05</w:t>
            </w:r>
          </w:p>
          <w:p w14:paraId="008CFE3D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  <w:r w:rsidRPr="003E65C3">
              <w:rPr>
                <w:sz w:val="18"/>
                <w:szCs w:val="18"/>
              </w:rPr>
              <w:t>(0.09)</w:t>
            </w:r>
          </w:p>
        </w:tc>
      </w:tr>
      <w:tr w:rsidR="00B454BA" w:rsidRPr="00D3436D" w14:paraId="0E3B8291" w14:textId="77777777" w:rsidTr="000B7139">
        <w:trPr>
          <w:trHeight w:val="255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1962C" w14:textId="77777777" w:rsidR="00B454BA" w:rsidRPr="001E3F99" w:rsidRDefault="00B454BA" w:rsidP="00575A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ADF57" w14:textId="77777777" w:rsidR="00B454BA" w:rsidRPr="001E3F99" w:rsidRDefault="00B454BA" w:rsidP="00575A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AS2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46DFC8" w14:textId="5F62E04B" w:rsidR="00B454BA" w:rsidRPr="00EE5E44" w:rsidRDefault="00E5368B" w:rsidP="00575A49">
            <w:pPr>
              <w:jc w:val="center"/>
              <w:rPr>
                <w:sz w:val="18"/>
                <w:szCs w:val="18"/>
              </w:rPr>
            </w:pPr>
            <w:r w:rsidRPr="00E5368B">
              <w:rPr>
                <w:sz w:val="18"/>
                <w:szCs w:val="18"/>
              </w:rPr>
              <w:t>201</w:t>
            </w:r>
          </w:p>
        </w:tc>
        <w:tc>
          <w:tcPr>
            <w:tcW w:w="93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3A099" w14:textId="777D782D" w:rsidR="00B454BA" w:rsidRPr="00EE5E44" w:rsidRDefault="00E5368B" w:rsidP="00575A49">
            <w:pPr>
              <w:jc w:val="center"/>
              <w:rPr>
                <w:sz w:val="18"/>
                <w:szCs w:val="18"/>
              </w:rPr>
            </w:pPr>
            <w:r w:rsidRPr="00E5368B">
              <w:rPr>
                <w:sz w:val="18"/>
                <w:szCs w:val="18"/>
              </w:rPr>
              <w:t>362</w:t>
            </w:r>
          </w:p>
        </w:tc>
        <w:tc>
          <w:tcPr>
            <w:tcW w:w="143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34D61D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>29</w:t>
            </w:r>
          </w:p>
        </w:tc>
        <w:tc>
          <w:tcPr>
            <w:tcW w:w="97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6F82A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  <w:r w:rsidRPr="00EE5E44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.</w:t>
            </w:r>
            <w:r w:rsidRPr="00EE5E44">
              <w:rPr>
                <w:sz w:val="18"/>
                <w:szCs w:val="18"/>
              </w:rPr>
              <w:t>18</w:t>
            </w:r>
          </w:p>
        </w:tc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6B5719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  <w:r w:rsidRPr="003E65C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E65C3">
              <w:rPr>
                <w:sz w:val="18"/>
                <w:szCs w:val="18"/>
              </w:rPr>
              <w:t>002</w:t>
            </w:r>
          </w:p>
        </w:tc>
        <w:tc>
          <w:tcPr>
            <w:tcW w:w="1346" w:type="dxa"/>
            <w:vMerge/>
            <w:tcBorders>
              <w:bottom w:val="single" w:sz="4" w:space="0" w:color="auto"/>
            </w:tcBorders>
            <w:vAlign w:val="center"/>
          </w:tcPr>
          <w:p w14:paraId="4CF92CE1" w14:textId="77777777" w:rsidR="00B454BA" w:rsidRPr="00EE5E44" w:rsidRDefault="00B454BA" w:rsidP="00575A49">
            <w:pPr>
              <w:jc w:val="center"/>
              <w:rPr>
                <w:sz w:val="18"/>
                <w:szCs w:val="18"/>
              </w:rPr>
            </w:pPr>
          </w:p>
        </w:tc>
      </w:tr>
    </w:tbl>
    <w:p w14:paraId="1C0CAB73" w14:textId="7885E98A" w:rsidR="00B454BA" w:rsidRPr="002603B4" w:rsidRDefault="00575A49" w:rsidP="00B454BA">
      <w:pPr>
        <w:pStyle w:val="Caption"/>
        <w:jc w:val="both"/>
        <w:rPr>
          <w:i w:val="0"/>
          <w:color w:val="auto"/>
          <w:sz w:val="24"/>
          <w:lang w:val="en-US"/>
        </w:rPr>
      </w:pPr>
      <w:r w:rsidRPr="00575A49">
        <w:rPr>
          <w:i w:val="0"/>
          <w:color w:val="auto"/>
          <w:sz w:val="24"/>
          <w:lang w:val="en-US"/>
        </w:rPr>
        <w:t xml:space="preserve">The groups of </w:t>
      </w:r>
      <w:r>
        <w:rPr>
          <w:i w:val="0"/>
          <w:color w:val="auto"/>
          <w:sz w:val="24"/>
          <w:lang w:val="en-US"/>
        </w:rPr>
        <w:t xml:space="preserve">Li </w:t>
      </w:r>
      <w:r w:rsidRPr="00575A49">
        <w:rPr>
          <w:i w:val="0"/>
          <w:color w:val="auto"/>
          <w:sz w:val="24"/>
          <w:lang w:val="en-US"/>
        </w:rPr>
        <w:t>non</w:t>
      </w:r>
      <w:r>
        <w:rPr>
          <w:i w:val="0"/>
          <w:color w:val="auto"/>
          <w:sz w:val="24"/>
          <w:lang w:val="en-US"/>
        </w:rPr>
        <w:t>-</w:t>
      </w:r>
      <w:r w:rsidRPr="00575A49">
        <w:rPr>
          <w:i w:val="0"/>
          <w:color w:val="auto"/>
          <w:sz w:val="24"/>
          <w:lang w:val="en-US"/>
        </w:rPr>
        <w:t>respo</w:t>
      </w:r>
      <w:r>
        <w:rPr>
          <w:i w:val="0"/>
          <w:color w:val="auto"/>
          <w:sz w:val="24"/>
          <w:lang w:val="en-US"/>
        </w:rPr>
        <w:t>nders and Li responders were compared in the dichotomous phenotype (Alda ≤ 3 and Alda ≥ 7) and in the extreme phenotype (Alda ≤ 3 and Alda ≥ 9) in the recessive model for patients carrying only the A/L alleles versus the others. The p-value (Q-value) are the values obtained by performing the r</w:t>
      </w:r>
      <w:r w:rsidRPr="00D75041">
        <w:rPr>
          <w:i w:val="0"/>
          <w:color w:val="auto"/>
          <w:sz w:val="24"/>
          <w:lang w:val="en-US"/>
        </w:rPr>
        <w:t>andom-</w:t>
      </w:r>
      <w:r>
        <w:rPr>
          <w:i w:val="0"/>
          <w:color w:val="auto"/>
          <w:sz w:val="24"/>
          <w:lang w:val="en-US"/>
        </w:rPr>
        <w:t>e</w:t>
      </w:r>
      <w:r w:rsidRPr="00D75041">
        <w:rPr>
          <w:i w:val="0"/>
          <w:color w:val="auto"/>
          <w:sz w:val="24"/>
          <w:lang w:val="en-US"/>
        </w:rPr>
        <w:t>ffects-</w:t>
      </w:r>
      <w:r>
        <w:rPr>
          <w:i w:val="0"/>
          <w:color w:val="auto"/>
          <w:sz w:val="24"/>
          <w:lang w:val="en-US"/>
        </w:rPr>
        <w:t>m</w:t>
      </w:r>
      <w:r w:rsidRPr="00D75041">
        <w:rPr>
          <w:i w:val="0"/>
          <w:color w:val="auto"/>
          <w:sz w:val="24"/>
          <w:lang w:val="en-US"/>
        </w:rPr>
        <w:t xml:space="preserve">odel </w:t>
      </w:r>
      <w:r>
        <w:rPr>
          <w:i w:val="0"/>
          <w:color w:val="auto"/>
          <w:sz w:val="24"/>
          <w:lang w:val="en-US"/>
        </w:rPr>
        <w:t xml:space="preserve">meta-analysis of GWAS1 and GWAS2 groups. The </w:t>
      </w:r>
      <w:r w:rsidR="00546E8A">
        <w:rPr>
          <w:i w:val="0"/>
          <w:color w:val="auto"/>
          <w:sz w:val="24"/>
          <w:lang w:val="en-US"/>
        </w:rPr>
        <w:t xml:space="preserve">recessive </w:t>
      </w:r>
      <w:r>
        <w:rPr>
          <w:i w:val="0"/>
          <w:color w:val="auto"/>
          <w:sz w:val="24"/>
          <w:lang w:val="en-US"/>
        </w:rPr>
        <w:t xml:space="preserve">effect is </w:t>
      </w:r>
      <w:r w:rsidR="00546E8A">
        <w:rPr>
          <w:i w:val="0"/>
          <w:color w:val="auto"/>
          <w:sz w:val="24"/>
          <w:lang w:val="en-US"/>
        </w:rPr>
        <w:t>very clear</w:t>
      </w:r>
      <w:r>
        <w:rPr>
          <w:i w:val="0"/>
          <w:color w:val="auto"/>
          <w:sz w:val="24"/>
          <w:lang w:val="en-US"/>
        </w:rPr>
        <w:t xml:space="preserve"> </w:t>
      </w:r>
      <w:r w:rsidR="00546E8A">
        <w:rPr>
          <w:i w:val="0"/>
          <w:color w:val="auto"/>
          <w:sz w:val="24"/>
          <w:lang w:val="en-US"/>
        </w:rPr>
        <w:t>by observing the</w:t>
      </w:r>
      <w:r>
        <w:rPr>
          <w:i w:val="0"/>
          <w:color w:val="auto"/>
          <w:sz w:val="24"/>
          <w:lang w:val="en-US"/>
        </w:rPr>
        <w:t xml:space="preserve"> extreme </w:t>
      </w:r>
      <w:r w:rsidR="00546E8A">
        <w:rPr>
          <w:i w:val="0"/>
          <w:color w:val="auto"/>
          <w:sz w:val="24"/>
          <w:lang w:val="en-US"/>
        </w:rPr>
        <w:t>phenotype with a q</w:t>
      </w:r>
      <w:r>
        <w:rPr>
          <w:i w:val="0"/>
          <w:color w:val="auto"/>
          <w:sz w:val="24"/>
          <w:lang w:val="en-US"/>
        </w:rPr>
        <w:t xml:space="preserve">-value </w:t>
      </w:r>
      <w:r w:rsidR="00546E8A">
        <w:rPr>
          <w:i w:val="0"/>
          <w:color w:val="auto"/>
          <w:sz w:val="24"/>
          <w:lang w:val="en-US"/>
        </w:rPr>
        <w:t>at</w:t>
      </w:r>
      <w:r>
        <w:rPr>
          <w:i w:val="0"/>
          <w:color w:val="auto"/>
          <w:sz w:val="24"/>
          <w:lang w:val="en-US"/>
        </w:rPr>
        <w:t xml:space="preserve"> </w:t>
      </w:r>
      <w:r w:rsidRPr="00546E8A">
        <w:rPr>
          <w:b/>
          <w:bCs/>
          <w:i w:val="0"/>
          <w:color w:val="auto"/>
          <w:sz w:val="24"/>
          <w:lang w:val="en-US"/>
        </w:rPr>
        <w:t>0.09</w:t>
      </w:r>
      <w:r w:rsidR="00546E8A">
        <w:rPr>
          <w:i w:val="0"/>
          <w:color w:val="auto"/>
          <w:sz w:val="24"/>
          <w:lang w:val="en-US"/>
        </w:rPr>
        <w:t xml:space="preserve">. </w:t>
      </w:r>
      <w:r w:rsidR="00B454BA" w:rsidRPr="00575A49">
        <w:rPr>
          <w:i w:val="0"/>
          <w:color w:val="auto"/>
          <w:sz w:val="24"/>
          <w:lang w:val="en-US"/>
        </w:rPr>
        <w:t xml:space="preserve">Non-resp = Li non responders; Resp = Li responders. </w:t>
      </w:r>
      <w:r w:rsidR="00B454BA" w:rsidRPr="002603B4">
        <w:rPr>
          <w:i w:val="0"/>
          <w:color w:val="auto"/>
          <w:sz w:val="24"/>
          <w:lang w:val="en-US"/>
        </w:rPr>
        <w:t>N = number of patients in the group; recessive model = percentage of patients carrying only the A or L allele.</w:t>
      </w:r>
      <w:r w:rsidR="00B454BA">
        <w:rPr>
          <w:i w:val="0"/>
          <w:color w:val="auto"/>
          <w:sz w:val="24"/>
          <w:lang w:val="en-US"/>
        </w:rPr>
        <w:t xml:space="preserve"> P</w:t>
      </w:r>
      <w:r w:rsidR="00B454BA" w:rsidRPr="00A13160">
        <w:rPr>
          <w:i w:val="0"/>
          <w:color w:val="auto"/>
          <w:sz w:val="24"/>
          <w:lang w:val="en-US"/>
        </w:rPr>
        <w:t>-value meta</w:t>
      </w:r>
      <w:r w:rsidR="008C4051">
        <w:rPr>
          <w:i w:val="0"/>
          <w:color w:val="auto"/>
          <w:sz w:val="24"/>
          <w:lang w:val="en-US"/>
        </w:rPr>
        <w:t xml:space="preserve"> =</w:t>
      </w:r>
      <w:r w:rsidR="00B454BA">
        <w:rPr>
          <w:i w:val="0"/>
          <w:color w:val="auto"/>
          <w:sz w:val="24"/>
          <w:lang w:val="en-US"/>
        </w:rPr>
        <w:t xml:space="preserve"> p-value obtained from </w:t>
      </w:r>
      <w:r>
        <w:rPr>
          <w:i w:val="0"/>
          <w:color w:val="auto"/>
          <w:sz w:val="24"/>
          <w:lang w:val="en-US"/>
        </w:rPr>
        <w:t xml:space="preserve">GWAS1 and GWAS2 </w:t>
      </w:r>
      <w:r w:rsidR="00B454BA">
        <w:rPr>
          <w:i w:val="0"/>
          <w:color w:val="auto"/>
          <w:sz w:val="24"/>
          <w:lang w:val="en-US"/>
        </w:rPr>
        <w:t>met</w:t>
      </w:r>
      <w:r>
        <w:rPr>
          <w:i w:val="0"/>
          <w:color w:val="auto"/>
          <w:sz w:val="24"/>
          <w:lang w:val="en-US"/>
        </w:rPr>
        <w:t>a-</w:t>
      </w:r>
      <w:r w:rsidR="00B454BA">
        <w:rPr>
          <w:i w:val="0"/>
          <w:color w:val="auto"/>
          <w:sz w:val="24"/>
          <w:lang w:val="en-US"/>
        </w:rPr>
        <w:t>analysis</w:t>
      </w:r>
      <w:r>
        <w:rPr>
          <w:i w:val="0"/>
          <w:color w:val="auto"/>
          <w:sz w:val="24"/>
          <w:lang w:val="en-US"/>
        </w:rPr>
        <w:t xml:space="preserve"> </w:t>
      </w:r>
      <w:r w:rsidR="00B454BA">
        <w:rPr>
          <w:i w:val="0"/>
          <w:color w:val="auto"/>
          <w:sz w:val="24"/>
          <w:lang w:val="en-US"/>
        </w:rPr>
        <w:t>.</w:t>
      </w:r>
    </w:p>
    <w:p w14:paraId="56B06B1A" w14:textId="77777777" w:rsidR="004A2524" w:rsidRDefault="004A2524" w:rsidP="00407840">
      <w:pPr>
        <w:jc w:val="both"/>
        <w:rPr>
          <w:lang w:val="en-US"/>
        </w:rPr>
      </w:pPr>
    </w:p>
    <w:sectPr w:rsidR="004A2524" w:rsidSect="002B32DD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8B8159" w14:textId="77777777" w:rsidR="0041553B" w:rsidRDefault="0041553B" w:rsidP="002B32DD">
      <w:r>
        <w:separator/>
      </w:r>
    </w:p>
  </w:endnote>
  <w:endnote w:type="continuationSeparator" w:id="0">
    <w:p w14:paraId="3D64CCAC" w14:textId="77777777" w:rsidR="0041553B" w:rsidRDefault="0041553B" w:rsidP="002B3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0282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CB951B" w14:textId="36DB3A1A" w:rsidR="00D11BAE" w:rsidRDefault="00D11B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78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446E88" w14:textId="77777777" w:rsidR="00575A49" w:rsidRDefault="00575A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14A1BC" w14:textId="77777777" w:rsidR="0041553B" w:rsidRDefault="0041553B" w:rsidP="002B32DD">
      <w:r>
        <w:separator/>
      </w:r>
    </w:p>
  </w:footnote>
  <w:footnote w:type="continuationSeparator" w:id="0">
    <w:p w14:paraId="3BF0B7D4" w14:textId="77777777" w:rsidR="0041553B" w:rsidRDefault="0041553B" w:rsidP="002B3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F85"/>
    <w:rsid w:val="00093761"/>
    <w:rsid w:val="000B7139"/>
    <w:rsid w:val="0010200A"/>
    <w:rsid w:val="00112334"/>
    <w:rsid w:val="00175774"/>
    <w:rsid w:val="001C14BC"/>
    <w:rsid w:val="0021367C"/>
    <w:rsid w:val="00275D38"/>
    <w:rsid w:val="002B32DD"/>
    <w:rsid w:val="002B5A3E"/>
    <w:rsid w:val="002C54CE"/>
    <w:rsid w:val="002C72EA"/>
    <w:rsid w:val="00307029"/>
    <w:rsid w:val="00360F46"/>
    <w:rsid w:val="00361E32"/>
    <w:rsid w:val="003A2BB3"/>
    <w:rsid w:val="00407840"/>
    <w:rsid w:val="0041553B"/>
    <w:rsid w:val="00424C51"/>
    <w:rsid w:val="00447F85"/>
    <w:rsid w:val="00452693"/>
    <w:rsid w:val="00474969"/>
    <w:rsid w:val="004A2524"/>
    <w:rsid w:val="004E2E03"/>
    <w:rsid w:val="00546E8A"/>
    <w:rsid w:val="00575A49"/>
    <w:rsid w:val="00576DA2"/>
    <w:rsid w:val="00591B94"/>
    <w:rsid w:val="005A532D"/>
    <w:rsid w:val="005D2B9C"/>
    <w:rsid w:val="005E69CF"/>
    <w:rsid w:val="006453D5"/>
    <w:rsid w:val="00650B49"/>
    <w:rsid w:val="0065613E"/>
    <w:rsid w:val="00691774"/>
    <w:rsid w:val="006F1C54"/>
    <w:rsid w:val="00717437"/>
    <w:rsid w:val="007549D3"/>
    <w:rsid w:val="007A3409"/>
    <w:rsid w:val="007D5A95"/>
    <w:rsid w:val="00824395"/>
    <w:rsid w:val="00824D48"/>
    <w:rsid w:val="00843B3C"/>
    <w:rsid w:val="008472DD"/>
    <w:rsid w:val="008C4051"/>
    <w:rsid w:val="00920272"/>
    <w:rsid w:val="009A39CA"/>
    <w:rsid w:val="009C6BA4"/>
    <w:rsid w:val="00AD634D"/>
    <w:rsid w:val="00B454BA"/>
    <w:rsid w:val="00B65B2C"/>
    <w:rsid w:val="00B81F8F"/>
    <w:rsid w:val="00BB6733"/>
    <w:rsid w:val="00C336B2"/>
    <w:rsid w:val="00C459F1"/>
    <w:rsid w:val="00CC78CD"/>
    <w:rsid w:val="00CD6E39"/>
    <w:rsid w:val="00D11BAE"/>
    <w:rsid w:val="00D44DAB"/>
    <w:rsid w:val="00D60BBD"/>
    <w:rsid w:val="00D9149F"/>
    <w:rsid w:val="00DD2802"/>
    <w:rsid w:val="00E0346E"/>
    <w:rsid w:val="00E10532"/>
    <w:rsid w:val="00E32C97"/>
    <w:rsid w:val="00E35516"/>
    <w:rsid w:val="00E5368B"/>
    <w:rsid w:val="00E754AA"/>
    <w:rsid w:val="00EA4CB2"/>
    <w:rsid w:val="00EB2BBD"/>
    <w:rsid w:val="00EE5E44"/>
    <w:rsid w:val="00F3605A"/>
    <w:rsid w:val="00F452A5"/>
    <w:rsid w:val="00F57878"/>
    <w:rsid w:val="00F856EE"/>
    <w:rsid w:val="00F9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466C1"/>
  <w15:docId w15:val="{786256B1-846D-4719-82AA-268B57CFA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F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etableauclaire1">
    <w:name w:val="Grille de tableau claire1"/>
    <w:basedOn w:val="TableNormal"/>
    <w:uiPriority w:val="40"/>
    <w:rsid w:val="009C6BA4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6BA4"/>
    <w:pPr>
      <w:spacing w:after="200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32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32DD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2B32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32DD"/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831</Words>
  <Characters>16139</Characters>
  <Application>Microsoft Office Word</Application>
  <DocSecurity>0</DocSecurity>
  <Lines>13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id</dc:creator>
  <cp:lastModifiedBy>Bhuvaneswari A.</cp:lastModifiedBy>
  <cp:revision>3</cp:revision>
  <dcterms:created xsi:type="dcterms:W3CDTF">2021-06-26T11:37:00Z</dcterms:created>
  <dcterms:modified xsi:type="dcterms:W3CDTF">2021-08-23T12:30:00Z</dcterms:modified>
</cp:coreProperties>
</file>